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5F2BE9" w14:textId="284E54A4" w:rsidR="00102C9A" w:rsidRPr="00C17032" w:rsidRDefault="00174CB7">
      <w:pPr>
        <w:rPr>
          <w:rFonts w:ascii="Times New Roman" w:hAnsi="Times New Roman" w:cs="Times New Roman"/>
          <w:sz w:val="24"/>
        </w:rPr>
      </w:pPr>
      <w:bookmarkStart w:id="0" w:name="_GoBack"/>
      <w:bookmarkEnd w:id="0"/>
      <w:r w:rsidRPr="00C17032">
        <w:rPr>
          <w:rFonts w:ascii="Times New Roman" w:hAnsi="Times New Roman" w:cs="Times New Roman"/>
          <w:b/>
          <w:bCs/>
          <w:sz w:val="24"/>
        </w:rPr>
        <w:t>Supplementary Table 1.</w:t>
      </w:r>
      <w:r w:rsidRPr="00C17032">
        <w:rPr>
          <w:rFonts w:ascii="Times New Roman" w:hAnsi="Times New Roman" w:cs="Times New Roman"/>
          <w:sz w:val="24"/>
        </w:rPr>
        <w:t xml:space="preserve"> Sequence</w:t>
      </w:r>
      <w:r w:rsidR="004A0AEA">
        <w:rPr>
          <w:rFonts w:ascii="Times New Roman" w:hAnsi="Times New Roman" w:cs="Times New Roman"/>
          <w:sz w:val="24"/>
        </w:rPr>
        <w:t>s</w:t>
      </w:r>
      <w:r w:rsidRPr="00C17032">
        <w:rPr>
          <w:rFonts w:ascii="Times New Roman" w:hAnsi="Times New Roman" w:cs="Times New Roman"/>
          <w:sz w:val="24"/>
        </w:rPr>
        <w:t xml:space="preserve"> of primers and</w:t>
      </w:r>
      <w:r w:rsidR="004A0AEA">
        <w:rPr>
          <w:rFonts w:ascii="Times New Roman" w:hAnsi="Times New Roman" w:cs="Times New Roman"/>
          <w:sz w:val="24"/>
        </w:rPr>
        <w:t xml:space="preserve"> the</w:t>
      </w:r>
      <w:r w:rsidRPr="00C17032">
        <w:rPr>
          <w:rFonts w:ascii="Times New Roman" w:hAnsi="Times New Roman" w:cs="Times New Roman"/>
          <w:sz w:val="24"/>
        </w:rPr>
        <w:t xml:space="preserve"> probe.</w:t>
      </w:r>
    </w:p>
    <w:tbl>
      <w:tblPr>
        <w:tblStyle w:val="a3"/>
        <w:tblpPr w:leftFromText="142" w:rightFromText="142" w:vertAnchor="text" w:horzAnchor="margin" w:tblpY="66"/>
        <w:tblW w:w="8500" w:type="dxa"/>
        <w:tblLayout w:type="fixed"/>
        <w:tblLook w:val="04A0" w:firstRow="1" w:lastRow="0" w:firstColumn="1" w:lastColumn="0" w:noHBand="0" w:noVBand="1"/>
      </w:tblPr>
      <w:tblGrid>
        <w:gridCol w:w="2405"/>
        <w:gridCol w:w="4111"/>
        <w:gridCol w:w="1984"/>
      </w:tblGrid>
      <w:tr w:rsidR="00174CB7" w:rsidRPr="004F39B3" w14:paraId="546DAE06" w14:textId="77777777" w:rsidTr="00801013">
        <w:tc>
          <w:tcPr>
            <w:tcW w:w="2405" w:type="dxa"/>
          </w:tcPr>
          <w:p w14:paraId="6A4C5F6D" w14:textId="77777777" w:rsidR="00174CB7" w:rsidRPr="004F39B3" w:rsidRDefault="00174CB7" w:rsidP="00801013">
            <w:pPr>
              <w:rPr>
                <w:rFonts w:cs="Times New Roman"/>
                <w:sz w:val="20"/>
                <w:szCs w:val="20"/>
              </w:rPr>
            </w:pPr>
            <w:r w:rsidRPr="004F39B3">
              <w:rPr>
                <w:rFonts w:cs="Times New Roman"/>
                <w:sz w:val="20"/>
                <w:szCs w:val="20"/>
              </w:rPr>
              <w:t>Name</w:t>
            </w:r>
          </w:p>
        </w:tc>
        <w:tc>
          <w:tcPr>
            <w:tcW w:w="4111" w:type="dxa"/>
          </w:tcPr>
          <w:p w14:paraId="0EF5C4CC" w14:textId="77777777" w:rsidR="00174CB7" w:rsidRPr="004F39B3" w:rsidRDefault="00174CB7" w:rsidP="00801013">
            <w:pPr>
              <w:tabs>
                <w:tab w:val="right" w:pos="3299"/>
              </w:tabs>
              <w:ind w:left="-103" w:right="-107"/>
              <w:jc w:val="left"/>
              <w:rPr>
                <w:rFonts w:cs="Times New Roman"/>
                <w:sz w:val="20"/>
                <w:szCs w:val="20"/>
              </w:rPr>
            </w:pPr>
            <w:r w:rsidRPr="004F39B3">
              <w:rPr>
                <w:rFonts w:cs="Times New Roman"/>
                <w:sz w:val="20"/>
                <w:szCs w:val="20"/>
              </w:rPr>
              <w:t>Sequence (5’-3’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58B84AE" w14:textId="77777777" w:rsidR="00174CB7" w:rsidRPr="004F39B3" w:rsidRDefault="00174CB7" w:rsidP="00801013">
            <w:pPr>
              <w:rPr>
                <w:rFonts w:cs="Times New Roman"/>
                <w:sz w:val="20"/>
                <w:szCs w:val="20"/>
              </w:rPr>
            </w:pPr>
            <w:r w:rsidRPr="004F39B3">
              <w:rPr>
                <w:rFonts w:cs="Times New Roman"/>
                <w:sz w:val="20"/>
                <w:szCs w:val="20"/>
              </w:rPr>
              <w:t>Annotation</w:t>
            </w:r>
          </w:p>
        </w:tc>
      </w:tr>
      <w:tr w:rsidR="00174CB7" w:rsidRPr="004F39B3" w14:paraId="6428DEC0" w14:textId="77777777" w:rsidTr="00801013">
        <w:tc>
          <w:tcPr>
            <w:tcW w:w="2405" w:type="dxa"/>
          </w:tcPr>
          <w:p w14:paraId="0EB9F978" w14:textId="77777777" w:rsidR="00174CB7" w:rsidRPr="004F39B3" w:rsidRDefault="00174CB7" w:rsidP="00801013">
            <w:pPr>
              <w:rPr>
                <w:rFonts w:cs="Times New Roman"/>
                <w:sz w:val="20"/>
                <w:szCs w:val="20"/>
              </w:rPr>
            </w:pPr>
            <w:r w:rsidRPr="004F39B3">
              <w:rPr>
                <w:rFonts w:cs="Times New Roman"/>
                <w:sz w:val="20"/>
                <w:szCs w:val="20"/>
              </w:rPr>
              <w:t>HDVr-ZraI For</w:t>
            </w:r>
          </w:p>
        </w:tc>
        <w:tc>
          <w:tcPr>
            <w:tcW w:w="4111" w:type="dxa"/>
          </w:tcPr>
          <w:p w14:paraId="0FA4298B" w14:textId="77777777" w:rsidR="00174CB7" w:rsidRPr="004F39B3" w:rsidRDefault="00174CB7" w:rsidP="00801013">
            <w:pPr>
              <w:tabs>
                <w:tab w:val="right" w:pos="3299"/>
              </w:tabs>
              <w:ind w:left="-103" w:right="-107"/>
              <w:jc w:val="left"/>
              <w:rPr>
                <w:rFonts w:cs="Times New Roman"/>
                <w:sz w:val="20"/>
                <w:szCs w:val="20"/>
              </w:rPr>
            </w:pPr>
            <w:r w:rsidRPr="004F39B3">
              <w:rPr>
                <w:rFonts w:cs="Times New Roman"/>
                <w:sz w:val="20"/>
                <w:szCs w:val="20"/>
              </w:rPr>
              <w:t>AAAAGGGTCGGCATGGCATCTCCACCTCCTCGCGGTCCGACCTGGGCTACTTCGGTAGGCTAAGGGAGAAGGACGTC</w:t>
            </w:r>
          </w:p>
        </w:tc>
        <w:tc>
          <w:tcPr>
            <w:tcW w:w="1984" w:type="dxa"/>
            <w:vMerge w:val="restart"/>
          </w:tcPr>
          <w:p w14:paraId="27DA6EC6" w14:textId="2BFD8EA1" w:rsidR="00174CB7" w:rsidRPr="004F39B3" w:rsidRDefault="00174CB7" w:rsidP="00801013">
            <w:pPr>
              <w:rPr>
                <w:rFonts w:cs="Times New Roman"/>
                <w:sz w:val="20"/>
                <w:szCs w:val="20"/>
              </w:rPr>
            </w:pPr>
            <w:r w:rsidRPr="004F39B3">
              <w:rPr>
                <w:rFonts w:cs="Times New Roman"/>
                <w:sz w:val="20"/>
                <w:szCs w:val="20"/>
              </w:rPr>
              <w:t xml:space="preserve">Annealed primers for the preparation of </w:t>
            </w:r>
            <w:r w:rsidR="004A0AEA">
              <w:rPr>
                <w:rFonts w:cs="Times New Roman"/>
                <w:sz w:val="20"/>
                <w:szCs w:val="20"/>
              </w:rPr>
              <w:t xml:space="preserve">the </w:t>
            </w:r>
            <w:r w:rsidRPr="004F39B3">
              <w:rPr>
                <w:rFonts w:cs="Times New Roman"/>
                <w:sz w:val="20"/>
                <w:szCs w:val="20"/>
              </w:rPr>
              <w:t>3’ side linker</w:t>
            </w:r>
          </w:p>
          <w:p w14:paraId="01D85B07" w14:textId="2BC89FDC" w:rsidR="00174CB7" w:rsidRPr="004F39B3" w:rsidRDefault="00615E56" w:rsidP="00801013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</w:t>
            </w:r>
            <w:r w:rsidR="00174CB7" w:rsidRPr="004F39B3">
              <w:rPr>
                <w:rFonts w:cs="Times New Roman"/>
                <w:sz w:val="20"/>
                <w:szCs w:val="20"/>
              </w:rPr>
              <w:t>equence</w:t>
            </w:r>
          </w:p>
        </w:tc>
      </w:tr>
      <w:tr w:rsidR="00174CB7" w:rsidRPr="004F39B3" w14:paraId="5A71FCB4" w14:textId="77777777" w:rsidTr="00801013">
        <w:tc>
          <w:tcPr>
            <w:tcW w:w="2405" w:type="dxa"/>
          </w:tcPr>
          <w:p w14:paraId="0EF66956" w14:textId="77777777" w:rsidR="00174CB7" w:rsidRPr="004F39B3" w:rsidRDefault="00174CB7" w:rsidP="00801013">
            <w:pPr>
              <w:rPr>
                <w:rFonts w:cs="Times New Roman"/>
                <w:sz w:val="20"/>
                <w:szCs w:val="20"/>
              </w:rPr>
            </w:pPr>
            <w:r w:rsidRPr="004F39B3">
              <w:rPr>
                <w:rFonts w:cs="Times New Roman"/>
                <w:sz w:val="20"/>
                <w:szCs w:val="20"/>
              </w:rPr>
              <w:t>HDVr-ZraI Rev</w:t>
            </w:r>
          </w:p>
        </w:tc>
        <w:tc>
          <w:tcPr>
            <w:tcW w:w="4111" w:type="dxa"/>
          </w:tcPr>
          <w:p w14:paraId="1E33BCD8" w14:textId="77777777" w:rsidR="00174CB7" w:rsidRPr="004F39B3" w:rsidRDefault="00174CB7" w:rsidP="00801013">
            <w:pPr>
              <w:widowControl/>
              <w:ind w:left="-103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4F39B3">
              <w:rPr>
                <w:rFonts w:cs="Times New Roman"/>
                <w:sz w:val="20"/>
                <w:szCs w:val="20"/>
              </w:rPr>
              <w:t>GACGTCCTTCTCCCTTAGCCTACCGAAGTAGCCCAGGTCGGACCGCGAGGAGGTGGAGATGCCATGCCGACCC</w:t>
            </w:r>
          </w:p>
        </w:tc>
        <w:tc>
          <w:tcPr>
            <w:tcW w:w="1984" w:type="dxa"/>
            <w:vMerge/>
            <w:tcBorders>
              <w:bottom w:val="single" w:sz="4" w:space="0" w:color="auto"/>
            </w:tcBorders>
          </w:tcPr>
          <w:p w14:paraId="41E07193" w14:textId="77777777" w:rsidR="00174CB7" w:rsidRPr="004F39B3" w:rsidRDefault="00174CB7" w:rsidP="00801013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174CB7" w:rsidRPr="004F39B3" w14:paraId="05077D5A" w14:textId="77777777" w:rsidTr="00801013">
        <w:tc>
          <w:tcPr>
            <w:tcW w:w="2405" w:type="dxa"/>
          </w:tcPr>
          <w:p w14:paraId="61F8593C" w14:textId="77777777" w:rsidR="00174CB7" w:rsidRPr="004F39B3" w:rsidRDefault="00174CB7" w:rsidP="00801013">
            <w:pPr>
              <w:rPr>
                <w:rFonts w:cs="Times New Roman"/>
                <w:sz w:val="20"/>
                <w:szCs w:val="20"/>
              </w:rPr>
            </w:pPr>
            <w:r w:rsidRPr="004F39B3">
              <w:rPr>
                <w:rFonts w:cs="Times New Roman"/>
                <w:sz w:val="20"/>
                <w:szCs w:val="20"/>
              </w:rPr>
              <w:t>T7-term-ZraI For</w:t>
            </w:r>
          </w:p>
        </w:tc>
        <w:tc>
          <w:tcPr>
            <w:tcW w:w="4111" w:type="dxa"/>
          </w:tcPr>
          <w:p w14:paraId="0F843674" w14:textId="77777777" w:rsidR="00174CB7" w:rsidRPr="004F39B3" w:rsidRDefault="00174CB7" w:rsidP="00801013">
            <w:pPr>
              <w:widowControl/>
              <w:ind w:left="-103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4F39B3">
              <w:rPr>
                <w:rFonts w:cs="Times New Roman"/>
                <w:sz w:val="20"/>
                <w:szCs w:val="20"/>
              </w:rPr>
              <w:t>CTAGCTATTCCCCTTGGGGACTCTAAACGGGTCTTGAGGGGTTTTTTGGACGTC</w:t>
            </w:r>
          </w:p>
        </w:tc>
        <w:tc>
          <w:tcPr>
            <w:tcW w:w="1984" w:type="dxa"/>
            <w:vMerge w:val="restart"/>
          </w:tcPr>
          <w:p w14:paraId="5E29C9F2" w14:textId="382EDDD5" w:rsidR="00174CB7" w:rsidRPr="004F39B3" w:rsidRDefault="00174CB7" w:rsidP="00801013">
            <w:pPr>
              <w:rPr>
                <w:rFonts w:cs="Times New Roman"/>
                <w:sz w:val="20"/>
                <w:szCs w:val="20"/>
              </w:rPr>
            </w:pPr>
            <w:r w:rsidRPr="004F39B3">
              <w:rPr>
                <w:rFonts w:cs="Times New Roman"/>
                <w:sz w:val="20"/>
                <w:szCs w:val="20"/>
              </w:rPr>
              <w:t xml:space="preserve">Annealed primers for the preparation of </w:t>
            </w:r>
            <w:r w:rsidR="004A0AEA">
              <w:rPr>
                <w:rFonts w:cs="Times New Roman"/>
                <w:sz w:val="20"/>
                <w:szCs w:val="20"/>
              </w:rPr>
              <w:t xml:space="preserve">the </w:t>
            </w:r>
            <w:r w:rsidRPr="004F39B3">
              <w:rPr>
                <w:rFonts w:cs="Times New Roman"/>
                <w:sz w:val="20"/>
                <w:szCs w:val="20"/>
              </w:rPr>
              <w:t>5’ side linker</w:t>
            </w:r>
          </w:p>
          <w:p w14:paraId="04351F89" w14:textId="62BA9CAE" w:rsidR="00174CB7" w:rsidRPr="004F39B3" w:rsidRDefault="00615E56" w:rsidP="00801013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</w:t>
            </w:r>
            <w:r w:rsidR="00174CB7" w:rsidRPr="004F39B3">
              <w:rPr>
                <w:rFonts w:cs="Times New Roman"/>
                <w:sz w:val="20"/>
                <w:szCs w:val="20"/>
              </w:rPr>
              <w:t>equence</w:t>
            </w:r>
          </w:p>
        </w:tc>
      </w:tr>
      <w:tr w:rsidR="00174CB7" w:rsidRPr="004F39B3" w14:paraId="3F13A0B4" w14:textId="77777777" w:rsidTr="00801013">
        <w:tc>
          <w:tcPr>
            <w:tcW w:w="2405" w:type="dxa"/>
          </w:tcPr>
          <w:p w14:paraId="0B608A1D" w14:textId="77777777" w:rsidR="00174CB7" w:rsidRPr="004F39B3" w:rsidRDefault="00174CB7" w:rsidP="00801013">
            <w:pPr>
              <w:rPr>
                <w:rFonts w:cs="Times New Roman"/>
                <w:sz w:val="20"/>
                <w:szCs w:val="20"/>
              </w:rPr>
            </w:pPr>
            <w:r w:rsidRPr="004F39B3">
              <w:rPr>
                <w:rFonts w:cs="Times New Roman"/>
                <w:sz w:val="20"/>
                <w:szCs w:val="20"/>
              </w:rPr>
              <w:t>T7-term-ZraI Rev</w:t>
            </w:r>
          </w:p>
        </w:tc>
        <w:tc>
          <w:tcPr>
            <w:tcW w:w="4111" w:type="dxa"/>
          </w:tcPr>
          <w:p w14:paraId="119F38A7" w14:textId="77777777" w:rsidR="00174CB7" w:rsidRPr="004F39B3" w:rsidRDefault="00174CB7" w:rsidP="00801013">
            <w:pPr>
              <w:widowControl/>
              <w:ind w:left="-103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4F39B3">
              <w:rPr>
                <w:rFonts w:cs="Times New Roman"/>
                <w:sz w:val="20"/>
                <w:szCs w:val="20"/>
              </w:rPr>
              <w:t>ATCAGACGTCCAAAAAACCCCTCAAGACCCGTTTAGAGGCCCCAAGGGGTTATGCTAG</w:t>
            </w:r>
          </w:p>
        </w:tc>
        <w:tc>
          <w:tcPr>
            <w:tcW w:w="1984" w:type="dxa"/>
            <w:vMerge/>
            <w:tcBorders>
              <w:bottom w:val="single" w:sz="4" w:space="0" w:color="auto"/>
            </w:tcBorders>
          </w:tcPr>
          <w:p w14:paraId="244D2866" w14:textId="77777777" w:rsidR="00174CB7" w:rsidRPr="004F39B3" w:rsidRDefault="00174CB7" w:rsidP="00801013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174CB7" w:rsidRPr="004F39B3" w14:paraId="4AD56C57" w14:textId="77777777" w:rsidTr="00801013">
        <w:tc>
          <w:tcPr>
            <w:tcW w:w="2405" w:type="dxa"/>
          </w:tcPr>
          <w:p w14:paraId="6F08F673" w14:textId="77777777" w:rsidR="00174CB7" w:rsidRPr="004F39B3" w:rsidRDefault="00174CB7" w:rsidP="00801013">
            <w:pPr>
              <w:rPr>
                <w:rFonts w:cs="Times New Roman"/>
                <w:sz w:val="20"/>
                <w:szCs w:val="20"/>
              </w:rPr>
            </w:pPr>
            <w:r w:rsidRPr="004F39B3">
              <w:rPr>
                <w:rFonts w:cs="Times New Roman"/>
                <w:sz w:val="20"/>
                <w:szCs w:val="20"/>
              </w:rPr>
              <w:t>RdRp mutation For</w:t>
            </w:r>
          </w:p>
        </w:tc>
        <w:tc>
          <w:tcPr>
            <w:tcW w:w="4111" w:type="dxa"/>
          </w:tcPr>
          <w:p w14:paraId="45E38A8B" w14:textId="77777777" w:rsidR="00174CB7" w:rsidRPr="004F39B3" w:rsidRDefault="00174CB7" w:rsidP="00801013">
            <w:pPr>
              <w:widowControl/>
              <w:ind w:left="-103"/>
              <w:jc w:val="left"/>
              <w:rPr>
                <w:rFonts w:cs="Times New Roman"/>
                <w:sz w:val="20"/>
                <w:szCs w:val="20"/>
              </w:rPr>
            </w:pPr>
            <w:r w:rsidRPr="004F39B3">
              <w:rPr>
                <w:rFonts w:cs="Times New Roman"/>
                <w:sz w:val="20"/>
                <w:szCs w:val="20"/>
              </w:rPr>
              <w:t>CTCTCTGCCGCTGCTGTTGTGTGTTTC</w:t>
            </w:r>
          </w:p>
        </w:tc>
        <w:tc>
          <w:tcPr>
            <w:tcW w:w="1984" w:type="dxa"/>
            <w:vMerge w:val="restart"/>
          </w:tcPr>
          <w:p w14:paraId="4546DE92" w14:textId="4ADD59E2" w:rsidR="00174CB7" w:rsidRPr="004F39B3" w:rsidRDefault="00174CB7" w:rsidP="00801013">
            <w:pPr>
              <w:rPr>
                <w:rFonts w:cs="Times New Roman"/>
                <w:sz w:val="20"/>
                <w:szCs w:val="20"/>
              </w:rPr>
            </w:pPr>
            <w:r w:rsidRPr="004F39B3">
              <w:rPr>
                <w:rFonts w:cs="Times New Roman"/>
                <w:sz w:val="20"/>
                <w:szCs w:val="20"/>
              </w:rPr>
              <w:t xml:space="preserve">Primers for </w:t>
            </w:r>
            <w:r w:rsidR="004A0AEA">
              <w:rPr>
                <w:rFonts w:cs="Times New Roman"/>
                <w:sz w:val="20"/>
                <w:szCs w:val="20"/>
              </w:rPr>
              <w:t xml:space="preserve">the </w:t>
            </w:r>
            <w:r w:rsidRPr="004F39B3">
              <w:rPr>
                <w:rFonts w:cs="Times New Roman"/>
                <w:sz w:val="20"/>
                <w:szCs w:val="20"/>
              </w:rPr>
              <w:t xml:space="preserve">RdRp mutation. </w:t>
            </w:r>
          </w:p>
        </w:tc>
      </w:tr>
      <w:tr w:rsidR="00174CB7" w:rsidRPr="004F39B3" w14:paraId="2D496497" w14:textId="77777777" w:rsidTr="00801013">
        <w:tc>
          <w:tcPr>
            <w:tcW w:w="2405" w:type="dxa"/>
          </w:tcPr>
          <w:p w14:paraId="78AA359F" w14:textId="77777777" w:rsidR="00174CB7" w:rsidRPr="004F39B3" w:rsidRDefault="00174CB7" w:rsidP="00801013">
            <w:pPr>
              <w:rPr>
                <w:rFonts w:cs="Times New Roman"/>
                <w:sz w:val="20"/>
                <w:szCs w:val="20"/>
              </w:rPr>
            </w:pPr>
            <w:r w:rsidRPr="004F39B3">
              <w:rPr>
                <w:rFonts w:cs="Times New Roman"/>
                <w:sz w:val="20"/>
                <w:szCs w:val="20"/>
              </w:rPr>
              <w:t>RdRp mutation Rev</w:t>
            </w:r>
          </w:p>
        </w:tc>
        <w:tc>
          <w:tcPr>
            <w:tcW w:w="4111" w:type="dxa"/>
          </w:tcPr>
          <w:p w14:paraId="34D803CE" w14:textId="77777777" w:rsidR="00174CB7" w:rsidRPr="004F39B3" w:rsidRDefault="00174CB7" w:rsidP="00801013">
            <w:pPr>
              <w:widowControl/>
              <w:ind w:left="-103"/>
              <w:jc w:val="left"/>
              <w:rPr>
                <w:rFonts w:cs="Times New Roman"/>
                <w:sz w:val="20"/>
                <w:szCs w:val="20"/>
              </w:rPr>
            </w:pPr>
            <w:r w:rsidRPr="004F39B3">
              <w:rPr>
                <w:rFonts w:cs="Times New Roman"/>
                <w:sz w:val="20"/>
                <w:szCs w:val="20"/>
              </w:rPr>
              <w:t>AACAGCAGCGGCAGAGAGTATCATCA</w:t>
            </w:r>
          </w:p>
        </w:tc>
        <w:tc>
          <w:tcPr>
            <w:tcW w:w="1984" w:type="dxa"/>
            <w:vMerge/>
            <w:tcBorders>
              <w:bottom w:val="single" w:sz="4" w:space="0" w:color="auto"/>
            </w:tcBorders>
          </w:tcPr>
          <w:p w14:paraId="5E16D72B" w14:textId="77777777" w:rsidR="00174CB7" w:rsidRPr="004F39B3" w:rsidRDefault="00174CB7" w:rsidP="00801013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174CB7" w:rsidRPr="004F39B3" w14:paraId="158566D0" w14:textId="77777777" w:rsidTr="00801013">
        <w:tc>
          <w:tcPr>
            <w:tcW w:w="2405" w:type="dxa"/>
          </w:tcPr>
          <w:p w14:paraId="73A4B1C5" w14:textId="77777777" w:rsidR="00174CB7" w:rsidRPr="004F39B3" w:rsidRDefault="00174CB7" w:rsidP="00801013">
            <w:pPr>
              <w:rPr>
                <w:rFonts w:cs="Times New Roman"/>
                <w:sz w:val="20"/>
                <w:szCs w:val="20"/>
              </w:rPr>
            </w:pPr>
            <w:r w:rsidRPr="004F39B3">
              <w:rPr>
                <w:rFonts w:cs="Times New Roman"/>
                <w:color w:val="000000" w:themeColor="text1"/>
                <w:sz w:val="20"/>
                <w:szCs w:val="20"/>
              </w:rPr>
              <w:t>CDC_2019-nCoV_N2-F</w:t>
            </w:r>
          </w:p>
        </w:tc>
        <w:tc>
          <w:tcPr>
            <w:tcW w:w="4111" w:type="dxa"/>
          </w:tcPr>
          <w:p w14:paraId="1044C642" w14:textId="77777777" w:rsidR="00174CB7" w:rsidRPr="004F39B3" w:rsidRDefault="00174CB7" w:rsidP="00801013">
            <w:pPr>
              <w:widowControl/>
              <w:ind w:left="-103"/>
              <w:jc w:val="left"/>
              <w:rPr>
                <w:rFonts w:cs="Times New Roman"/>
                <w:sz w:val="20"/>
                <w:szCs w:val="20"/>
              </w:rPr>
            </w:pPr>
            <w:r w:rsidRPr="004F39B3">
              <w:rPr>
                <w:rFonts w:cs="Times New Roman"/>
                <w:color w:val="000000" w:themeColor="text1"/>
                <w:sz w:val="20"/>
                <w:szCs w:val="20"/>
              </w:rPr>
              <w:t>TTACAAACATTGGCCGCAAA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97696D6" w14:textId="77777777" w:rsidR="00174CB7" w:rsidRPr="004F39B3" w:rsidRDefault="00174CB7" w:rsidP="00801013">
            <w:pPr>
              <w:rPr>
                <w:rFonts w:cs="Times New Roman"/>
                <w:sz w:val="20"/>
                <w:szCs w:val="20"/>
              </w:rPr>
            </w:pPr>
            <w:r w:rsidRPr="004F39B3">
              <w:rPr>
                <w:rFonts w:cs="Times New Roman"/>
                <w:sz w:val="20"/>
                <w:szCs w:val="20"/>
              </w:rPr>
              <w:t>Forward primer for N detection</w:t>
            </w:r>
          </w:p>
        </w:tc>
      </w:tr>
      <w:tr w:rsidR="00174CB7" w:rsidRPr="004F39B3" w14:paraId="5F9B53C3" w14:textId="77777777" w:rsidTr="00801013">
        <w:tc>
          <w:tcPr>
            <w:tcW w:w="2405" w:type="dxa"/>
          </w:tcPr>
          <w:p w14:paraId="39C5EF96" w14:textId="77777777" w:rsidR="00174CB7" w:rsidRPr="004F39B3" w:rsidRDefault="00174CB7" w:rsidP="00801013">
            <w:pPr>
              <w:rPr>
                <w:rFonts w:cs="Times New Roman"/>
                <w:sz w:val="20"/>
                <w:szCs w:val="20"/>
              </w:rPr>
            </w:pPr>
            <w:r w:rsidRPr="004F39B3">
              <w:rPr>
                <w:rFonts w:cs="Times New Roman"/>
                <w:color w:val="000000" w:themeColor="text1"/>
                <w:sz w:val="20"/>
                <w:szCs w:val="20"/>
              </w:rPr>
              <w:t>CDC_2019-nCoV_N2-R</w:t>
            </w:r>
          </w:p>
        </w:tc>
        <w:tc>
          <w:tcPr>
            <w:tcW w:w="4111" w:type="dxa"/>
          </w:tcPr>
          <w:p w14:paraId="798525E8" w14:textId="77777777" w:rsidR="00174CB7" w:rsidRPr="004F39B3" w:rsidRDefault="00174CB7" w:rsidP="00801013">
            <w:pPr>
              <w:widowControl/>
              <w:ind w:left="-103"/>
              <w:jc w:val="left"/>
              <w:rPr>
                <w:rFonts w:cs="Times New Roman"/>
                <w:sz w:val="20"/>
                <w:szCs w:val="20"/>
              </w:rPr>
            </w:pPr>
            <w:r w:rsidRPr="004F39B3">
              <w:rPr>
                <w:rFonts w:cs="Times New Roman"/>
                <w:color w:val="000000" w:themeColor="text1"/>
                <w:sz w:val="20"/>
                <w:szCs w:val="20"/>
              </w:rPr>
              <w:t>GCGCGACATTCCGAAGAA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40C1C03" w14:textId="77777777" w:rsidR="00174CB7" w:rsidRPr="004F39B3" w:rsidRDefault="00174CB7" w:rsidP="00801013">
            <w:pPr>
              <w:rPr>
                <w:rFonts w:cs="Times New Roman"/>
                <w:sz w:val="20"/>
                <w:szCs w:val="20"/>
              </w:rPr>
            </w:pPr>
            <w:r w:rsidRPr="004F39B3">
              <w:rPr>
                <w:rFonts w:cs="Times New Roman"/>
                <w:sz w:val="20"/>
                <w:szCs w:val="20"/>
              </w:rPr>
              <w:t>Reverse primer for N detection</w:t>
            </w:r>
          </w:p>
        </w:tc>
      </w:tr>
      <w:tr w:rsidR="00174CB7" w:rsidRPr="004F39B3" w14:paraId="490883FB" w14:textId="77777777" w:rsidTr="00801013">
        <w:tc>
          <w:tcPr>
            <w:tcW w:w="2405" w:type="dxa"/>
          </w:tcPr>
          <w:p w14:paraId="64E95447" w14:textId="77777777" w:rsidR="00174CB7" w:rsidRPr="004F39B3" w:rsidRDefault="00174CB7" w:rsidP="00801013">
            <w:pPr>
              <w:rPr>
                <w:rFonts w:cs="Times New Roman"/>
                <w:sz w:val="20"/>
                <w:szCs w:val="20"/>
              </w:rPr>
            </w:pPr>
            <w:r w:rsidRPr="004F39B3">
              <w:rPr>
                <w:rFonts w:cs="Times New Roman"/>
                <w:color w:val="000000" w:themeColor="text1"/>
                <w:sz w:val="20"/>
                <w:szCs w:val="20"/>
              </w:rPr>
              <w:t>CDC_2019-nCoV_N2-P</w:t>
            </w:r>
          </w:p>
        </w:tc>
        <w:tc>
          <w:tcPr>
            <w:tcW w:w="4111" w:type="dxa"/>
          </w:tcPr>
          <w:p w14:paraId="66530BF8" w14:textId="77777777" w:rsidR="00174CB7" w:rsidRPr="004F39B3" w:rsidRDefault="00174CB7" w:rsidP="00801013">
            <w:pPr>
              <w:widowControl/>
              <w:ind w:left="-103"/>
              <w:jc w:val="left"/>
              <w:rPr>
                <w:rFonts w:cs="Times New Roman"/>
                <w:sz w:val="20"/>
                <w:szCs w:val="20"/>
              </w:rPr>
            </w:pPr>
            <w:r w:rsidRPr="004F39B3">
              <w:rPr>
                <w:rFonts w:cs="Times New Roman"/>
                <w:color w:val="000000" w:themeColor="text1"/>
                <w:sz w:val="20"/>
                <w:szCs w:val="20"/>
              </w:rPr>
              <w:t>[FAM]ACAATTTGCCCCCAGCGCTTCAG[BHQ]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AFF23AE" w14:textId="77777777" w:rsidR="00174CB7" w:rsidRPr="004F39B3" w:rsidRDefault="00174CB7" w:rsidP="00801013">
            <w:pPr>
              <w:rPr>
                <w:rFonts w:cs="Times New Roman"/>
                <w:sz w:val="20"/>
                <w:szCs w:val="20"/>
              </w:rPr>
            </w:pPr>
            <w:r w:rsidRPr="004F39B3">
              <w:rPr>
                <w:rFonts w:cs="Times New Roman"/>
                <w:sz w:val="20"/>
                <w:szCs w:val="20"/>
              </w:rPr>
              <w:t>Probe for N detection</w:t>
            </w:r>
          </w:p>
        </w:tc>
      </w:tr>
      <w:tr w:rsidR="00174CB7" w:rsidRPr="004F39B3" w14:paraId="659B6661" w14:textId="77777777" w:rsidTr="00801013">
        <w:tc>
          <w:tcPr>
            <w:tcW w:w="2405" w:type="dxa"/>
          </w:tcPr>
          <w:p w14:paraId="66BC0FBE" w14:textId="77777777" w:rsidR="00174CB7" w:rsidRPr="004F39B3" w:rsidRDefault="00174CB7" w:rsidP="00801013">
            <w:pPr>
              <w:rPr>
                <w:rFonts w:cs="Times New Roman"/>
                <w:sz w:val="20"/>
                <w:szCs w:val="20"/>
              </w:rPr>
            </w:pPr>
            <w:r w:rsidRPr="004F39B3">
              <w:rPr>
                <w:rFonts w:cs="Times New Roman"/>
                <w:sz w:val="20"/>
                <w:szCs w:val="20"/>
              </w:rPr>
              <w:t>Puro ZraI mut1 Fwd</w:t>
            </w:r>
          </w:p>
        </w:tc>
        <w:tc>
          <w:tcPr>
            <w:tcW w:w="4111" w:type="dxa"/>
          </w:tcPr>
          <w:p w14:paraId="57B4EAE0" w14:textId="77777777" w:rsidR="00174CB7" w:rsidRPr="004F39B3" w:rsidRDefault="00174CB7" w:rsidP="00801013">
            <w:pPr>
              <w:tabs>
                <w:tab w:val="right" w:pos="3299"/>
              </w:tabs>
              <w:ind w:left="-103" w:right="-107"/>
              <w:jc w:val="left"/>
              <w:rPr>
                <w:rFonts w:cs="Times New Roman"/>
                <w:sz w:val="20"/>
                <w:szCs w:val="20"/>
              </w:rPr>
            </w:pPr>
            <w:r w:rsidRPr="004F39B3">
              <w:rPr>
                <w:rFonts w:cs="Times New Roman"/>
                <w:sz w:val="20"/>
                <w:szCs w:val="20"/>
              </w:rPr>
              <w:t>GCGACGATGTGCCCAGGGCCGTACGC</w:t>
            </w:r>
          </w:p>
        </w:tc>
        <w:tc>
          <w:tcPr>
            <w:tcW w:w="1984" w:type="dxa"/>
            <w:vMerge w:val="restart"/>
          </w:tcPr>
          <w:p w14:paraId="52A38112" w14:textId="12C20564" w:rsidR="00174CB7" w:rsidRPr="004F39B3" w:rsidRDefault="00174CB7" w:rsidP="00801013">
            <w:pPr>
              <w:rPr>
                <w:rFonts w:cs="Times New Roman"/>
                <w:sz w:val="20"/>
                <w:szCs w:val="20"/>
              </w:rPr>
            </w:pPr>
            <w:r w:rsidRPr="004F39B3">
              <w:rPr>
                <w:rFonts w:cs="Times New Roman"/>
                <w:sz w:val="20"/>
                <w:szCs w:val="20"/>
              </w:rPr>
              <w:t xml:space="preserve">Primers for </w:t>
            </w:r>
            <w:r w:rsidR="004A0AEA">
              <w:rPr>
                <w:rFonts w:cs="Times New Roman"/>
                <w:sz w:val="20"/>
                <w:szCs w:val="20"/>
              </w:rPr>
              <w:t xml:space="preserve">the </w:t>
            </w:r>
            <w:r w:rsidRPr="004F39B3">
              <w:rPr>
                <w:rFonts w:cs="Times New Roman"/>
                <w:sz w:val="20"/>
                <w:szCs w:val="20"/>
              </w:rPr>
              <w:t>mutation of two ZraI site</w:t>
            </w:r>
            <w:r w:rsidR="004A0AEA">
              <w:rPr>
                <w:rFonts w:cs="Times New Roman"/>
                <w:sz w:val="20"/>
                <w:szCs w:val="20"/>
              </w:rPr>
              <w:t>s</w:t>
            </w:r>
            <w:r w:rsidRPr="004F39B3">
              <w:rPr>
                <w:rFonts w:cs="Times New Roman"/>
                <w:sz w:val="20"/>
                <w:szCs w:val="20"/>
              </w:rPr>
              <w:t xml:space="preserve"> in </w:t>
            </w:r>
            <w:r w:rsidRPr="004F39B3">
              <w:rPr>
                <w:rFonts w:cs="Times New Roman"/>
                <w:i/>
                <w:iCs/>
                <w:sz w:val="20"/>
                <w:szCs w:val="20"/>
              </w:rPr>
              <w:t>Puromycin N-acetyltransferase</w:t>
            </w:r>
          </w:p>
        </w:tc>
      </w:tr>
      <w:tr w:rsidR="00174CB7" w:rsidRPr="004F39B3" w14:paraId="0719B722" w14:textId="77777777" w:rsidTr="00801013">
        <w:tc>
          <w:tcPr>
            <w:tcW w:w="2405" w:type="dxa"/>
          </w:tcPr>
          <w:p w14:paraId="15B38516" w14:textId="77777777" w:rsidR="00174CB7" w:rsidRPr="004F39B3" w:rsidRDefault="00174CB7" w:rsidP="00801013">
            <w:pPr>
              <w:rPr>
                <w:rFonts w:cs="Times New Roman"/>
                <w:sz w:val="20"/>
                <w:szCs w:val="20"/>
              </w:rPr>
            </w:pPr>
            <w:r w:rsidRPr="004F39B3">
              <w:rPr>
                <w:rFonts w:cs="Times New Roman"/>
                <w:sz w:val="20"/>
                <w:szCs w:val="20"/>
              </w:rPr>
              <w:t>Puro ZraI mut1 Rev</w:t>
            </w:r>
          </w:p>
        </w:tc>
        <w:tc>
          <w:tcPr>
            <w:tcW w:w="4111" w:type="dxa"/>
          </w:tcPr>
          <w:p w14:paraId="23055B69" w14:textId="77777777" w:rsidR="00174CB7" w:rsidRPr="004F39B3" w:rsidRDefault="00174CB7" w:rsidP="00801013">
            <w:pPr>
              <w:tabs>
                <w:tab w:val="right" w:pos="3299"/>
              </w:tabs>
              <w:ind w:left="-103" w:right="-107"/>
              <w:jc w:val="left"/>
              <w:rPr>
                <w:rFonts w:cs="Times New Roman"/>
                <w:sz w:val="20"/>
                <w:szCs w:val="20"/>
              </w:rPr>
            </w:pPr>
            <w:r w:rsidRPr="004F39B3">
              <w:rPr>
                <w:rFonts w:cs="Times New Roman"/>
                <w:sz w:val="20"/>
                <w:szCs w:val="20"/>
              </w:rPr>
              <w:t>CCCTGGGCACATCGTCGCGGGTGGCG</w:t>
            </w:r>
          </w:p>
        </w:tc>
        <w:tc>
          <w:tcPr>
            <w:tcW w:w="1984" w:type="dxa"/>
            <w:vMerge/>
          </w:tcPr>
          <w:p w14:paraId="1F908A63" w14:textId="77777777" w:rsidR="00174CB7" w:rsidRPr="004F39B3" w:rsidRDefault="00174CB7" w:rsidP="00801013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174CB7" w:rsidRPr="004F39B3" w14:paraId="08E70605" w14:textId="77777777" w:rsidTr="00801013">
        <w:tc>
          <w:tcPr>
            <w:tcW w:w="2405" w:type="dxa"/>
          </w:tcPr>
          <w:p w14:paraId="00934B8D" w14:textId="77777777" w:rsidR="00174CB7" w:rsidRPr="004F39B3" w:rsidRDefault="00174CB7" w:rsidP="00801013">
            <w:pPr>
              <w:rPr>
                <w:rFonts w:cs="Times New Roman"/>
                <w:sz w:val="20"/>
                <w:szCs w:val="20"/>
              </w:rPr>
            </w:pPr>
            <w:r w:rsidRPr="004F39B3">
              <w:rPr>
                <w:rFonts w:cs="Times New Roman"/>
                <w:sz w:val="20"/>
                <w:szCs w:val="20"/>
              </w:rPr>
              <w:t>Puro ZraI mut2 Fwd</w:t>
            </w:r>
          </w:p>
        </w:tc>
        <w:tc>
          <w:tcPr>
            <w:tcW w:w="4111" w:type="dxa"/>
          </w:tcPr>
          <w:p w14:paraId="2DC61C8B" w14:textId="77777777" w:rsidR="00174CB7" w:rsidRPr="004F39B3" w:rsidRDefault="00174CB7" w:rsidP="00801013">
            <w:pPr>
              <w:tabs>
                <w:tab w:val="right" w:pos="3299"/>
              </w:tabs>
              <w:ind w:left="-103" w:right="-107"/>
              <w:jc w:val="left"/>
              <w:rPr>
                <w:rFonts w:cs="Times New Roman"/>
                <w:sz w:val="20"/>
                <w:szCs w:val="20"/>
              </w:rPr>
            </w:pPr>
            <w:r w:rsidRPr="004F39B3">
              <w:rPr>
                <w:rFonts w:cs="Times New Roman"/>
                <w:sz w:val="20"/>
                <w:szCs w:val="20"/>
              </w:rPr>
              <w:t>CCGCCGATGTGGAGGTGCCCGAAGGAC</w:t>
            </w:r>
          </w:p>
        </w:tc>
        <w:tc>
          <w:tcPr>
            <w:tcW w:w="1984" w:type="dxa"/>
            <w:vMerge/>
          </w:tcPr>
          <w:p w14:paraId="2441BC71" w14:textId="77777777" w:rsidR="00174CB7" w:rsidRPr="004F39B3" w:rsidRDefault="00174CB7" w:rsidP="00801013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174CB7" w:rsidRPr="004F39B3" w14:paraId="292D1A22" w14:textId="77777777" w:rsidTr="00801013">
        <w:tc>
          <w:tcPr>
            <w:tcW w:w="2405" w:type="dxa"/>
          </w:tcPr>
          <w:p w14:paraId="21DEAA2C" w14:textId="77777777" w:rsidR="00174CB7" w:rsidRPr="004F39B3" w:rsidRDefault="00174CB7" w:rsidP="00801013">
            <w:pPr>
              <w:rPr>
                <w:rFonts w:cs="Times New Roman"/>
                <w:sz w:val="20"/>
                <w:szCs w:val="20"/>
              </w:rPr>
            </w:pPr>
            <w:r w:rsidRPr="004F39B3">
              <w:rPr>
                <w:rFonts w:cs="Times New Roman"/>
                <w:sz w:val="20"/>
                <w:szCs w:val="20"/>
              </w:rPr>
              <w:t>Puro ZraI mut2 Rev</w:t>
            </w:r>
          </w:p>
        </w:tc>
        <w:tc>
          <w:tcPr>
            <w:tcW w:w="4111" w:type="dxa"/>
          </w:tcPr>
          <w:p w14:paraId="76332C97" w14:textId="77777777" w:rsidR="00174CB7" w:rsidRPr="004F39B3" w:rsidRDefault="00174CB7" w:rsidP="00801013">
            <w:pPr>
              <w:tabs>
                <w:tab w:val="right" w:pos="3299"/>
              </w:tabs>
              <w:ind w:left="-103" w:right="-107"/>
              <w:jc w:val="left"/>
              <w:rPr>
                <w:rFonts w:cs="Times New Roman"/>
                <w:sz w:val="20"/>
                <w:szCs w:val="20"/>
              </w:rPr>
            </w:pPr>
            <w:r w:rsidRPr="004F39B3">
              <w:rPr>
                <w:rFonts w:cs="Times New Roman"/>
                <w:sz w:val="20"/>
                <w:szCs w:val="20"/>
              </w:rPr>
              <w:t>GCACCTCCACATCGGCGGTGACGGTG</w:t>
            </w:r>
          </w:p>
        </w:tc>
        <w:tc>
          <w:tcPr>
            <w:tcW w:w="1984" w:type="dxa"/>
            <w:vMerge/>
          </w:tcPr>
          <w:p w14:paraId="244293CE" w14:textId="77777777" w:rsidR="00174CB7" w:rsidRPr="004F39B3" w:rsidRDefault="00174CB7" w:rsidP="00801013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174CB7" w:rsidRPr="004F39B3" w14:paraId="7F8B84A0" w14:textId="77777777" w:rsidTr="00801013">
        <w:tc>
          <w:tcPr>
            <w:tcW w:w="2405" w:type="dxa"/>
          </w:tcPr>
          <w:p w14:paraId="42504B17" w14:textId="77777777" w:rsidR="00174CB7" w:rsidRPr="004F39B3" w:rsidRDefault="00174CB7" w:rsidP="00801013">
            <w:pPr>
              <w:rPr>
                <w:rFonts w:cs="Times New Roman"/>
                <w:sz w:val="20"/>
                <w:szCs w:val="20"/>
              </w:rPr>
            </w:pPr>
            <w:r w:rsidRPr="004F39B3">
              <w:rPr>
                <w:rFonts w:cs="Times New Roman"/>
                <w:sz w:val="20"/>
                <w:szCs w:val="20"/>
              </w:rPr>
              <w:t>SARS-CoV-2 ORF1b For</w:t>
            </w:r>
          </w:p>
        </w:tc>
        <w:tc>
          <w:tcPr>
            <w:tcW w:w="4111" w:type="dxa"/>
          </w:tcPr>
          <w:p w14:paraId="1D5D88CD" w14:textId="77777777" w:rsidR="00174CB7" w:rsidRPr="004F39B3" w:rsidRDefault="00174CB7" w:rsidP="00801013">
            <w:pPr>
              <w:tabs>
                <w:tab w:val="right" w:pos="3299"/>
              </w:tabs>
              <w:ind w:left="-103" w:right="-107"/>
              <w:jc w:val="left"/>
              <w:rPr>
                <w:rFonts w:cs="Times New Roman"/>
                <w:sz w:val="20"/>
                <w:szCs w:val="20"/>
              </w:rPr>
            </w:pPr>
            <w:r w:rsidRPr="004F39B3">
              <w:rPr>
                <w:rFonts w:cs="Times New Roman"/>
                <w:sz w:val="20"/>
                <w:szCs w:val="20"/>
              </w:rPr>
              <w:t>CGGTATAAATTAGAAGGCTATGCCTTCGAACA</w:t>
            </w:r>
          </w:p>
        </w:tc>
        <w:tc>
          <w:tcPr>
            <w:tcW w:w="1984" w:type="dxa"/>
          </w:tcPr>
          <w:p w14:paraId="2855D2FA" w14:textId="3AD93152" w:rsidR="00174CB7" w:rsidRPr="004F39B3" w:rsidRDefault="00174CB7" w:rsidP="00801013">
            <w:pPr>
              <w:rPr>
                <w:rFonts w:cs="Times New Roman"/>
                <w:sz w:val="20"/>
                <w:szCs w:val="20"/>
              </w:rPr>
            </w:pPr>
            <w:r w:rsidRPr="004F39B3">
              <w:rPr>
                <w:rFonts w:cs="Times New Roman"/>
                <w:sz w:val="20"/>
                <w:szCs w:val="20"/>
              </w:rPr>
              <w:t xml:space="preserve">Forward primer including </w:t>
            </w:r>
            <w:r w:rsidR="004A0AEA">
              <w:rPr>
                <w:rFonts w:cs="Times New Roman"/>
                <w:sz w:val="20"/>
                <w:szCs w:val="20"/>
              </w:rPr>
              <w:t xml:space="preserve">the </w:t>
            </w:r>
            <w:r w:rsidRPr="004F39B3">
              <w:rPr>
                <w:rFonts w:cs="Times New Roman"/>
                <w:sz w:val="20"/>
                <w:szCs w:val="20"/>
              </w:rPr>
              <w:t>BstBI site</w:t>
            </w:r>
          </w:p>
        </w:tc>
      </w:tr>
      <w:tr w:rsidR="00174CB7" w:rsidRPr="004F39B3" w14:paraId="51703B2F" w14:textId="77777777" w:rsidTr="00801013">
        <w:tc>
          <w:tcPr>
            <w:tcW w:w="2405" w:type="dxa"/>
          </w:tcPr>
          <w:p w14:paraId="266BFD17" w14:textId="77777777" w:rsidR="00174CB7" w:rsidRPr="004F39B3" w:rsidRDefault="00174CB7" w:rsidP="00801013">
            <w:pPr>
              <w:rPr>
                <w:rFonts w:cs="Times New Roman"/>
                <w:sz w:val="20"/>
                <w:szCs w:val="20"/>
              </w:rPr>
            </w:pPr>
            <w:r w:rsidRPr="004F39B3">
              <w:rPr>
                <w:rFonts w:cs="Times New Roman"/>
                <w:sz w:val="20"/>
                <w:szCs w:val="20"/>
              </w:rPr>
              <w:t>SARS-CoV-2 ORF1b Rev</w:t>
            </w:r>
          </w:p>
        </w:tc>
        <w:tc>
          <w:tcPr>
            <w:tcW w:w="4111" w:type="dxa"/>
          </w:tcPr>
          <w:p w14:paraId="17D924B7" w14:textId="77777777" w:rsidR="00174CB7" w:rsidRPr="004F39B3" w:rsidRDefault="00174CB7" w:rsidP="00801013">
            <w:pPr>
              <w:tabs>
                <w:tab w:val="right" w:pos="3299"/>
              </w:tabs>
              <w:ind w:left="-103" w:right="-107"/>
              <w:jc w:val="left"/>
              <w:rPr>
                <w:rFonts w:cs="Times New Roman"/>
                <w:sz w:val="20"/>
                <w:szCs w:val="20"/>
              </w:rPr>
            </w:pPr>
            <w:r w:rsidRPr="004F39B3">
              <w:rPr>
                <w:rFonts w:cs="Times New Roman"/>
                <w:sz w:val="20"/>
                <w:szCs w:val="20"/>
              </w:rPr>
              <w:t>TTAGTTGTTAACAAGAACATCACTAG</w:t>
            </w:r>
          </w:p>
        </w:tc>
        <w:tc>
          <w:tcPr>
            <w:tcW w:w="1984" w:type="dxa"/>
          </w:tcPr>
          <w:p w14:paraId="00622D4B" w14:textId="77777777" w:rsidR="00174CB7" w:rsidRPr="004F39B3" w:rsidRDefault="00174CB7" w:rsidP="00801013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174CB7" w:rsidRPr="004F39B3" w14:paraId="65362327" w14:textId="77777777" w:rsidTr="00801013">
        <w:tc>
          <w:tcPr>
            <w:tcW w:w="2405" w:type="dxa"/>
          </w:tcPr>
          <w:p w14:paraId="599B68F8" w14:textId="77777777" w:rsidR="00174CB7" w:rsidRPr="004F39B3" w:rsidRDefault="00174CB7" w:rsidP="00801013">
            <w:pPr>
              <w:rPr>
                <w:rFonts w:cs="Times New Roman"/>
                <w:sz w:val="20"/>
                <w:szCs w:val="20"/>
              </w:rPr>
            </w:pPr>
            <w:r w:rsidRPr="004F39B3">
              <w:rPr>
                <w:rFonts w:cs="Times New Roman"/>
                <w:sz w:val="20"/>
                <w:szCs w:val="20"/>
              </w:rPr>
              <w:t>SARS-CoV-2 ORF3 For</w:t>
            </w:r>
          </w:p>
        </w:tc>
        <w:tc>
          <w:tcPr>
            <w:tcW w:w="4111" w:type="dxa"/>
          </w:tcPr>
          <w:p w14:paraId="3A16D3BA" w14:textId="77777777" w:rsidR="00174CB7" w:rsidRPr="004F39B3" w:rsidRDefault="00174CB7" w:rsidP="00801013">
            <w:pPr>
              <w:tabs>
                <w:tab w:val="right" w:pos="3299"/>
              </w:tabs>
              <w:ind w:left="-103" w:right="-107"/>
              <w:jc w:val="left"/>
              <w:rPr>
                <w:rFonts w:cs="Times New Roman"/>
                <w:sz w:val="20"/>
                <w:szCs w:val="20"/>
              </w:rPr>
            </w:pPr>
            <w:r w:rsidRPr="004F39B3">
              <w:rPr>
                <w:rFonts w:cs="Times New Roman"/>
                <w:sz w:val="20"/>
                <w:szCs w:val="20"/>
              </w:rPr>
              <w:t>ATGTTCTTGTTAACAACTAAACGAACTTATGGATTTG</w:t>
            </w:r>
          </w:p>
        </w:tc>
        <w:tc>
          <w:tcPr>
            <w:tcW w:w="1984" w:type="dxa"/>
            <w:vMerge w:val="restart"/>
          </w:tcPr>
          <w:p w14:paraId="18C5540D" w14:textId="77777777" w:rsidR="00174CB7" w:rsidRPr="004F39B3" w:rsidRDefault="00174CB7" w:rsidP="00801013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174CB7" w:rsidRPr="004F39B3" w14:paraId="455832A6" w14:textId="77777777" w:rsidTr="00801013">
        <w:tc>
          <w:tcPr>
            <w:tcW w:w="2405" w:type="dxa"/>
          </w:tcPr>
          <w:p w14:paraId="68EF845B" w14:textId="77777777" w:rsidR="00174CB7" w:rsidRPr="004F39B3" w:rsidRDefault="00174CB7" w:rsidP="00801013">
            <w:pPr>
              <w:rPr>
                <w:rFonts w:cs="Times New Roman"/>
                <w:sz w:val="20"/>
                <w:szCs w:val="20"/>
              </w:rPr>
            </w:pPr>
            <w:r w:rsidRPr="004F39B3">
              <w:rPr>
                <w:rFonts w:cs="Times New Roman"/>
                <w:sz w:val="20"/>
                <w:szCs w:val="20"/>
              </w:rPr>
              <w:t>SARS-CoV-2 ORF3 Rev</w:t>
            </w:r>
          </w:p>
        </w:tc>
        <w:tc>
          <w:tcPr>
            <w:tcW w:w="4111" w:type="dxa"/>
          </w:tcPr>
          <w:p w14:paraId="47B57432" w14:textId="77777777" w:rsidR="00174CB7" w:rsidRPr="004F39B3" w:rsidRDefault="00174CB7" w:rsidP="00801013">
            <w:pPr>
              <w:tabs>
                <w:tab w:val="right" w:pos="3299"/>
              </w:tabs>
              <w:ind w:left="-103" w:right="-107"/>
              <w:jc w:val="left"/>
              <w:rPr>
                <w:rFonts w:cs="Times New Roman"/>
                <w:sz w:val="20"/>
                <w:szCs w:val="20"/>
              </w:rPr>
            </w:pPr>
            <w:r w:rsidRPr="004F39B3">
              <w:rPr>
                <w:rFonts w:cs="Times New Roman"/>
                <w:sz w:val="20"/>
                <w:szCs w:val="20"/>
              </w:rPr>
              <w:t>GAAAAACTAATATAATATTTAGTTCGTTTACAAAGGCACGCTAGTAGTCGTC</w:t>
            </w:r>
          </w:p>
        </w:tc>
        <w:tc>
          <w:tcPr>
            <w:tcW w:w="1984" w:type="dxa"/>
            <w:vMerge/>
          </w:tcPr>
          <w:p w14:paraId="1737738A" w14:textId="77777777" w:rsidR="00174CB7" w:rsidRPr="004F39B3" w:rsidRDefault="00174CB7" w:rsidP="00801013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174CB7" w:rsidRPr="004F39B3" w14:paraId="2F54F5A7" w14:textId="77777777" w:rsidTr="00801013">
        <w:tc>
          <w:tcPr>
            <w:tcW w:w="2405" w:type="dxa"/>
          </w:tcPr>
          <w:p w14:paraId="639BE903" w14:textId="77777777" w:rsidR="00174CB7" w:rsidRPr="004F39B3" w:rsidRDefault="00174CB7" w:rsidP="00801013">
            <w:pPr>
              <w:rPr>
                <w:rFonts w:cs="Times New Roman"/>
                <w:sz w:val="20"/>
                <w:szCs w:val="20"/>
              </w:rPr>
            </w:pPr>
            <w:r w:rsidRPr="004F39B3">
              <w:rPr>
                <w:rFonts w:cs="Times New Roman"/>
                <w:sz w:val="20"/>
                <w:szCs w:val="20"/>
              </w:rPr>
              <w:t>SARS-CoV-2 M For</w:t>
            </w:r>
          </w:p>
        </w:tc>
        <w:tc>
          <w:tcPr>
            <w:tcW w:w="4111" w:type="dxa"/>
          </w:tcPr>
          <w:p w14:paraId="6F4708B4" w14:textId="77777777" w:rsidR="00174CB7" w:rsidRPr="004F39B3" w:rsidRDefault="00174CB7" w:rsidP="00801013">
            <w:pPr>
              <w:tabs>
                <w:tab w:val="right" w:pos="3299"/>
              </w:tabs>
              <w:ind w:left="-103" w:right="-107"/>
              <w:jc w:val="left"/>
              <w:rPr>
                <w:rFonts w:cs="Times New Roman"/>
                <w:sz w:val="20"/>
                <w:szCs w:val="20"/>
              </w:rPr>
            </w:pPr>
            <w:r w:rsidRPr="004F39B3">
              <w:rPr>
                <w:rFonts w:cs="Times New Roman"/>
                <w:sz w:val="20"/>
                <w:szCs w:val="20"/>
              </w:rPr>
              <w:t>ACGAACTAAATATTATATTAGTTTTTCTGTTTGG</w:t>
            </w:r>
          </w:p>
        </w:tc>
        <w:tc>
          <w:tcPr>
            <w:tcW w:w="1984" w:type="dxa"/>
          </w:tcPr>
          <w:p w14:paraId="1325E1D2" w14:textId="77777777" w:rsidR="00174CB7" w:rsidRPr="004F39B3" w:rsidRDefault="00174CB7" w:rsidP="00801013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174CB7" w:rsidRPr="004F39B3" w14:paraId="3CDDE62E" w14:textId="77777777" w:rsidTr="00801013">
        <w:tc>
          <w:tcPr>
            <w:tcW w:w="2405" w:type="dxa"/>
          </w:tcPr>
          <w:p w14:paraId="6960E2A1" w14:textId="77777777" w:rsidR="00174CB7" w:rsidRPr="004F39B3" w:rsidRDefault="00174CB7" w:rsidP="00801013">
            <w:pPr>
              <w:rPr>
                <w:rFonts w:cs="Times New Roman"/>
                <w:sz w:val="20"/>
                <w:szCs w:val="20"/>
              </w:rPr>
            </w:pPr>
            <w:r w:rsidRPr="004F39B3">
              <w:rPr>
                <w:rFonts w:cs="Times New Roman"/>
                <w:sz w:val="20"/>
                <w:szCs w:val="20"/>
              </w:rPr>
              <w:t>SARS-CoV-2 N Rev</w:t>
            </w:r>
          </w:p>
        </w:tc>
        <w:tc>
          <w:tcPr>
            <w:tcW w:w="4111" w:type="dxa"/>
          </w:tcPr>
          <w:p w14:paraId="44E327F5" w14:textId="77777777" w:rsidR="00174CB7" w:rsidRPr="004F39B3" w:rsidRDefault="00174CB7" w:rsidP="00801013">
            <w:pPr>
              <w:tabs>
                <w:tab w:val="right" w:pos="3299"/>
              </w:tabs>
              <w:ind w:left="-103" w:right="-107"/>
              <w:jc w:val="left"/>
              <w:rPr>
                <w:rFonts w:cs="Times New Roman"/>
                <w:sz w:val="20"/>
                <w:szCs w:val="20"/>
              </w:rPr>
            </w:pPr>
            <w:r w:rsidRPr="004F39B3">
              <w:rPr>
                <w:rFonts w:cs="Times New Roman"/>
                <w:sz w:val="20"/>
                <w:szCs w:val="20"/>
              </w:rPr>
              <w:t>TTAATTGGAACGCCTTGTCCTCGAGG</w:t>
            </w:r>
          </w:p>
        </w:tc>
        <w:tc>
          <w:tcPr>
            <w:tcW w:w="1984" w:type="dxa"/>
          </w:tcPr>
          <w:p w14:paraId="5980CA4E" w14:textId="5334E02A" w:rsidR="00174CB7" w:rsidRPr="004F39B3" w:rsidRDefault="00174CB7" w:rsidP="00801013">
            <w:pPr>
              <w:rPr>
                <w:rFonts w:cs="Times New Roman"/>
                <w:sz w:val="20"/>
                <w:szCs w:val="20"/>
              </w:rPr>
            </w:pPr>
            <w:r w:rsidRPr="004F39B3">
              <w:rPr>
                <w:rFonts w:cs="Times New Roman"/>
                <w:sz w:val="20"/>
                <w:szCs w:val="20"/>
              </w:rPr>
              <w:t xml:space="preserve">Reverse primer including </w:t>
            </w:r>
            <w:r w:rsidR="004A0AEA">
              <w:rPr>
                <w:rFonts w:cs="Times New Roman"/>
                <w:sz w:val="20"/>
                <w:szCs w:val="20"/>
              </w:rPr>
              <w:t xml:space="preserve">the </w:t>
            </w:r>
            <w:r w:rsidRPr="004F39B3">
              <w:rPr>
                <w:rFonts w:cs="Times New Roman"/>
                <w:sz w:val="20"/>
                <w:szCs w:val="20"/>
              </w:rPr>
              <w:t>XhoI s</w:t>
            </w:r>
            <w:r w:rsidR="00615E56">
              <w:rPr>
                <w:rFonts w:cs="Times New Roman"/>
                <w:sz w:val="20"/>
                <w:szCs w:val="20"/>
              </w:rPr>
              <w:t>it</w:t>
            </w:r>
            <w:r w:rsidRPr="004F39B3">
              <w:rPr>
                <w:rFonts w:cs="Times New Roman"/>
                <w:sz w:val="20"/>
                <w:szCs w:val="20"/>
              </w:rPr>
              <w:t>e</w:t>
            </w:r>
          </w:p>
        </w:tc>
      </w:tr>
      <w:tr w:rsidR="00174CB7" w:rsidRPr="004F39B3" w14:paraId="5D64ECEA" w14:textId="77777777" w:rsidTr="00801013">
        <w:tc>
          <w:tcPr>
            <w:tcW w:w="2405" w:type="dxa"/>
          </w:tcPr>
          <w:p w14:paraId="27D4565E" w14:textId="77777777" w:rsidR="00174CB7" w:rsidRPr="004F39B3" w:rsidRDefault="00174CB7" w:rsidP="00801013">
            <w:pPr>
              <w:rPr>
                <w:rFonts w:cs="Times New Roman"/>
                <w:sz w:val="20"/>
                <w:szCs w:val="20"/>
              </w:rPr>
            </w:pPr>
            <w:r w:rsidRPr="004F39B3">
              <w:rPr>
                <w:rFonts w:cs="Times New Roman"/>
                <w:sz w:val="20"/>
                <w:szCs w:val="20"/>
              </w:rPr>
              <w:t>SARS-CoV-2 1b-Puro</w:t>
            </w:r>
          </w:p>
        </w:tc>
        <w:tc>
          <w:tcPr>
            <w:tcW w:w="4111" w:type="dxa"/>
          </w:tcPr>
          <w:p w14:paraId="18021DF5" w14:textId="77777777" w:rsidR="00174CB7" w:rsidRPr="004F39B3" w:rsidRDefault="00174CB7" w:rsidP="00801013">
            <w:pPr>
              <w:tabs>
                <w:tab w:val="right" w:pos="3299"/>
              </w:tabs>
              <w:ind w:left="-103" w:right="-107"/>
              <w:jc w:val="left"/>
              <w:rPr>
                <w:rFonts w:cs="Times New Roman"/>
                <w:sz w:val="20"/>
                <w:szCs w:val="20"/>
              </w:rPr>
            </w:pPr>
            <w:r w:rsidRPr="004F39B3">
              <w:rPr>
                <w:rFonts w:cs="Times New Roman"/>
                <w:sz w:val="20"/>
                <w:szCs w:val="20"/>
              </w:rPr>
              <w:t>ATGTTATTGTTAACAACTAAACGAACAATGACCGAGTACAATCC</w:t>
            </w:r>
          </w:p>
        </w:tc>
        <w:tc>
          <w:tcPr>
            <w:tcW w:w="1984" w:type="dxa"/>
          </w:tcPr>
          <w:p w14:paraId="2443F042" w14:textId="77777777" w:rsidR="00174CB7" w:rsidRPr="004F39B3" w:rsidRDefault="00174CB7" w:rsidP="00801013">
            <w:pPr>
              <w:rPr>
                <w:rFonts w:cs="Times New Roman"/>
                <w:sz w:val="20"/>
                <w:szCs w:val="20"/>
              </w:rPr>
            </w:pPr>
            <w:r w:rsidRPr="004F39B3">
              <w:rPr>
                <w:rFonts w:cs="Times New Roman"/>
                <w:sz w:val="20"/>
                <w:szCs w:val="20"/>
              </w:rPr>
              <w:t xml:space="preserve">Forward primer for </w:t>
            </w:r>
            <w:r w:rsidRPr="004F39B3">
              <w:rPr>
                <w:rFonts w:cs="Times New Roman"/>
                <w:i/>
                <w:iCs/>
                <w:sz w:val="20"/>
                <w:szCs w:val="20"/>
              </w:rPr>
              <w:t xml:space="preserve">PAC </w:t>
            </w:r>
            <w:r w:rsidRPr="004F39B3">
              <w:rPr>
                <w:rFonts w:cs="Times New Roman"/>
                <w:sz w:val="20"/>
                <w:szCs w:val="20"/>
              </w:rPr>
              <w:t>amplification</w:t>
            </w:r>
          </w:p>
        </w:tc>
      </w:tr>
      <w:tr w:rsidR="00174CB7" w:rsidRPr="004F39B3" w14:paraId="667F74E6" w14:textId="77777777" w:rsidTr="00801013">
        <w:tc>
          <w:tcPr>
            <w:tcW w:w="2405" w:type="dxa"/>
          </w:tcPr>
          <w:p w14:paraId="03E1BE27" w14:textId="77777777" w:rsidR="00174CB7" w:rsidRPr="004F39B3" w:rsidRDefault="00174CB7" w:rsidP="00801013">
            <w:pPr>
              <w:rPr>
                <w:rFonts w:cs="Times New Roman"/>
                <w:sz w:val="20"/>
                <w:szCs w:val="20"/>
              </w:rPr>
            </w:pPr>
            <w:r w:rsidRPr="004F39B3">
              <w:rPr>
                <w:rFonts w:cs="Times New Roman"/>
                <w:sz w:val="20"/>
                <w:szCs w:val="20"/>
              </w:rPr>
              <w:t>SARS-CoV-2 Puro-3a</w:t>
            </w:r>
          </w:p>
        </w:tc>
        <w:tc>
          <w:tcPr>
            <w:tcW w:w="4111" w:type="dxa"/>
          </w:tcPr>
          <w:p w14:paraId="06489C4A" w14:textId="77777777" w:rsidR="00174CB7" w:rsidRPr="004F39B3" w:rsidRDefault="00174CB7" w:rsidP="00801013">
            <w:pPr>
              <w:tabs>
                <w:tab w:val="right" w:pos="3299"/>
              </w:tabs>
              <w:ind w:left="-103" w:right="-107"/>
              <w:jc w:val="left"/>
              <w:rPr>
                <w:rFonts w:cs="Times New Roman"/>
                <w:sz w:val="20"/>
                <w:szCs w:val="20"/>
              </w:rPr>
            </w:pPr>
            <w:r w:rsidRPr="004F39B3">
              <w:rPr>
                <w:rFonts w:cs="Times New Roman"/>
                <w:sz w:val="20"/>
                <w:szCs w:val="20"/>
              </w:rPr>
              <w:t>CAAATCCATAAGTTCGTTTAGGCACCGGGC</w:t>
            </w:r>
          </w:p>
        </w:tc>
        <w:tc>
          <w:tcPr>
            <w:tcW w:w="1984" w:type="dxa"/>
          </w:tcPr>
          <w:p w14:paraId="2AA06640" w14:textId="77777777" w:rsidR="00174CB7" w:rsidRPr="004F39B3" w:rsidRDefault="00174CB7" w:rsidP="00801013">
            <w:pPr>
              <w:rPr>
                <w:rFonts w:cs="Times New Roman"/>
                <w:sz w:val="20"/>
                <w:szCs w:val="20"/>
              </w:rPr>
            </w:pPr>
            <w:r w:rsidRPr="004F39B3">
              <w:rPr>
                <w:rFonts w:cs="Times New Roman"/>
                <w:sz w:val="20"/>
                <w:szCs w:val="20"/>
              </w:rPr>
              <w:t xml:space="preserve">Reverse primer for </w:t>
            </w:r>
            <w:r w:rsidRPr="004F39B3">
              <w:rPr>
                <w:rFonts w:cs="Times New Roman"/>
                <w:i/>
                <w:iCs/>
                <w:sz w:val="20"/>
                <w:szCs w:val="20"/>
              </w:rPr>
              <w:t>PAC</w:t>
            </w:r>
            <w:r w:rsidRPr="004F39B3">
              <w:rPr>
                <w:rFonts w:cs="Times New Roman"/>
                <w:sz w:val="20"/>
                <w:szCs w:val="20"/>
              </w:rPr>
              <w:t xml:space="preserve"> amplification</w:t>
            </w:r>
          </w:p>
        </w:tc>
      </w:tr>
      <w:tr w:rsidR="00174CB7" w:rsidRPr="004F39B3" w14:paraId="2B7AE74B" w14:textId="77777777" w:rsidTr="00801013">
        <w:tc>
          <w:tcPr>
            <w:tcW w:w="2405" w:type="dxa"/>
          </w:tcPr>
          <w:p w14:paraId="42B4789E" w14:textId="77777777" w:rsidR="00174CB7" w:rsidRPr="004F39B3" w:rsidRDefault="00174CB7" w:rsidP="00801013">
            <w:pPr>
              <w:rPr>
                <w:rFonts w:cs="Times New Roman"/>
                <w:sz w:val="20"/>
                <w:szCs w:val="20"/>
              </w:rPr>
            </w:pPr>
            <w:r w:rsidRPr="004F39B3">
              <w:rPr>
                <w:rFonts w:cs="Times New Roman"/>
                <w:sz w:val="20"/>
                <w:szCs w:val="20"/>
              </w:rPr>
              <w:t>SARS-CoV-2 ORF3-F for Puro</w:t>
            </w:r>
          </w:p>
        </w:tc>
        <w:tc>
          <w:tcPr>
            <w:tcW w:w="4111" w:type="dxa"/>
          </w:tcPr>
          <w:p w14:paraId="20840FCE" w14:textId="77777777" w:rsidR="00174CB7" w:rsidRPr="004F39B3" w:rsidRDefault="00174CB7" w:rsidP="00801013">
            <w:pPr>
              <w:tabs>
                <w:tab w:val="right" w:pos="3299"/>
              </w:tabs>
              <w:ind w:left="-103" w:right="-107"/>
              <w:jc w:val="left"/>
              <w:rPr>
                <w:rFonts w:cs="Times New Roman"/>
                <w:sz w:val="20"/>
                <w:szCs w:val="20"/>
              </w:rPr>
            </w:pPr>
            <w:r w:rsidRPr="004F39B3">
              <w:rPr>
                <w:rFonts w:cs="Times New Roman"/>
                <w:sz w:val="20"/>
                <w:szCs w:val="20"/>
              </w:rPr>
              <w:t>CTAAACGAACTTATGGATTTGTTTATGAG</w:t>
            </w:r>
          </w:p>
        </w:tc>
        <w:tc>
          <w:tcPr>
            <w:tcW w:w="1984" w:type="dxa"/>
          </w:tcPr>
          <w:p w14:paraId="055F137A" w14:textId="5000C5EB" w:rsidR="00174CB7" w:rsidRPr="004F39B3" w:rsidRDefault="00174CB7" w:rsidP="00801013">
            <w:pPr>
              <w:rPr>
                <w:rFonts w:cs="Times New Roman"/>
                <w:sz w:val="20"/>
                <w:szCs w:val="20"/>
              </w:rPr>
            </w:pPr>
            <w:r w:rsidRPr="004F39B3">
              <w:rPr>
                <w:rFonts w:cs="Times New Roman"/>
                <w:sz w:val="20"/>
                <w:szCs w:val="20"/>
              </w:rPr>
              <w:t xml:space="preserve">Forward primer to insert </w:t>
            </w:r>
            <w:r w:rsidRPr="004F39B3">
              <w:rPr>
                <w:rFonts w:cs="Times New Roman"/>
                <w:i/>
                <w:iCs/>
                <w:sz w:val="20"/>
                <w:szCs w:val="20"/>
              </w:rPr>
              <w:t xml:space="preserve">PAC </w:t>
            </w:r>
            <w:r w:rsidRPr="004F39B3">
              <w:rPr>
                <w:rFonts w:cs="Times New Roman"/>
                <w:sz w:val="20"/>
                <w:szCs w:val="20"/>
              </w:rPr>
              <w:t>into</w:t>
            </w:r>
            <w:r w:rsidR="004A0AEA">
              <w:rPr>
                <w:rFonts w:cs="Times New Roman"/>
                <w:sz w:val="20"/>
                <w:szCs w:val="20"/>
              </w:rPr>
              <w:t xml:space="preserve"> the</w:t>
            </w:r>
            <w:r w:rsidRPr="004F39B3">
              <w:rPr>
                <w:rFonts w:cs="Times New Roman"/>
                <w:sz w:val="20"/>
                <w:szCs w:val="20"/>
              </w:rPr>
              <w:t xml:space="preserve"> </w:t>
            </w:r>
            <w:r w:rsidR="004F39B3" w:rsidRPr="004F39B3">
              <w:rPr>
                <w:rFonts w:ascii="Symbol" w:hAnsi="Symbol" w:cs="Times New Roman"/>
                <w:sz w:val="20"/>
                <w:szCs w:val="20"/>
              </w:rPr>
              <w:t></w:t>
            </w:r>
            <w:r w:rsidRPr="004F39B3">
              <w:rPr>
                <w:rFonts w:cs="Times New Roman"/>
                <w:sz w:val="20"/>
                <w:szCs w:val="20"/>
              </w:rPr>
              <w:t>orf2.4 replicon</w:t>
            </w:r>
          </w:p>
        </w:tc>
      </w:tr>
      <w:tr w:rsidR="00174CB7" w:rsidRPr="004F39B3" w14:paraId="7E1A0562" w14:textId="77777777" w:rsidTr="00801013">
        <w:tc>
          <w:tcPr>
            <w:tcW w:w="2405" w:type="dxa"/>
          </w:tcPr>
          <w:p w14:paraId="2507F606" w14:textId="77777777" w:rsidR="00174CB7" w:rsidRPr="004F39B3" w:rsidRDefault="00174CB7" w:rsidP="00801013">
            <w:pPr>
              <w:rPr>
                <w:rFonts w:cs="Times New Roman"/>
                <w:sz w:val="20"/>
                <w:szCs w:val="20"/>
              </w:rPr>
            </w:pPr>
            <w:r w:rsidRPr="004F39B3">
              <w:rPr>
                <w:rFonts w:cs="Times New Roman"/>
                <w:sz w:val="20"/>
                <w:szCs w:val="20"/>
              </w:rPr>
              <w:t>SARS-CoV-2 Puro-N</w:t>
            </w:r>
          </w:p>
        </w:tc>
        <w:tc>
          <w:tcPr>
            <w:tcW w:w="4111" w:type="dxa"/>
          </w:tcPr>
          <w:p w14:paraId="3D760C7C" w14:textId="77777777" w:rsidR="00174CB7" w:rsidRPr="004F39B3" w:rsidRDefault="00174CB7" w:rsidP="00801013">
            <w:pPr>
              <w:tabs>
                <w:tab w:val="right" w:pos="3299"/>
              </w:tabs>
              <w:ind w:left="-103" w:right="-107"/>
              <w:jc w:val="left"/>
              <w:rPr>
                <w:rFonts w:cs="Times New Roman"/>
                <w:sz w:val="20"/>
                <w:szCs w:val="20"/>
              </w:rPr>
            </w:pPr>
            <w:r w:rsidRPr="004F39B3">
              <w:rPr>
                <w:rFonts w:cs="Times New Roman"/>
                <w:sz w:val="20"/>
                <w:szCs w:val="20"/>
              </w:rPr>
              <w:t>TTCGTTTAGGCACCGGGCTTGC</w:t>
            </w:r>
          </w:p>
        </w:tc>
        <w:tc>
          <w:tcPr>
            <w:tcW w:w="1984" w:type="dxa"/>
          </w:tcPr>
          <w:p w14:paraId="74C9D5BF" w14:textId="77777777" w:rsidR="00174CB7" w:rsidRPr="004F39B3" w:rsidRDefault="00174CB7" w:rsidP="00801013">
            <w:pPr>
              <w:rPr>
                <w:rFonts w:cs="Times New Roman"/>
                <w:sz w:val="20"/>
                <w:szCs w:val="20"/>
              </w:rPr>
            </w:pPr>
            <w:r w:rsidRPr="004F39B3">
              <w:rPr>
                <w:rFonts w:cs="Times New Roman"/>
                <w:sz w:val="20"/>
                <w:szCs w:val="20"/>
              </w:rPr>
              <w:t xml:space="preserve">Reverse primer for </w:t>
            </w:r>
            <w:r w:rsidRPr="004F39B3">
              <w:rPr>
                <w:rFonts w:cs="Times New Roman"/>
                <w:i/>
                <w:iCs/>
                <w:sz w:val="20"/>
                <w:szCs w:val="20"/>
              </w:rPr>
              <w:t xml:space="preserve">PAC </w:t>
            </w:r>
            <w:r w:rsidRPr="004F39B3">
              <w:rPr>
                <w:rFonts w:cs="Times New Roman"/>
                <w:sz w:val="20"/>
                <w:szCs w:val="20"/>
              </w:rPr>
              <w:t>amplification</w:t>
            </w:r>
          </w:p>
        </w:tc>
      </w:tr>
      <w:tr w:rsidR="00174CB7" w:rsidRPr="004F39B3" w14:paraId="29F41CD6" w14:textId="77777777" w:rsidTr="00801013">
        <w:tc>
          <w:tcPr>
            <w:tcW w:w="2405" w:type="dxa"/>
          </w:tcPr>
          <w:p w14:paraId="474D6A53" w14:textId="77777777" w:rsidR="00174CB7" w:rsidRPr="004F39B3" w:rsidRDefault="00174CB7" w:rsidP="00801013">
            <w:pPr>
              <w:rPr>
                <w:rFonts w:cs="Times New Roman"/>
                <w:sz w:val="20"/>
                <w:szCs w:val="20"/>
              </w:rPr>
            </w:pPr>
            <w:r w:rsidRPr="004F39B3">
              <w:rPr>
                <w:rFonts w:cs="Times New Roman"/>
                <w:sz w:val="20"/>
                <w:szCs w:val="20"/>
              </w:rPr>
              <w:t>SARS-CoV-2 N-F for Puro</w:t>
            </w:r>
          </w:p>
        </w:tc>
        <w:tc>
          <w:tcPr>
            <w:tcW w:w="4111" w:type="dxa"/>
          </w:tcPr>
          <w:p w14:paraId="7FF4D760" w14:textId="77777777" w:rsidR="00174CB7" w:rsidRPr="004F39B3" w:rsidRDefault="00174CB7" w:rsidP="00801013">
            <w:pPr>
              <w:tabs>
                <w:tab w:val="right" w:pos="3299"/>
              </w:tabs>
              <w:ind w:left="-103" w:right="-107"/>
              <w:jc w:val="left"/>
              <w:rPr>
                <w:rFonts w:cs="Times New Roman"/>
                <w:sz w:val="20"/>
                <w:szCs w:val="20"/>
              </w:rPr>
            </w:pPr>
            <w:r w:rsidRPr="004F39B3">
              <w:rPr>
                <w:rFonts w:cs="Times New Roman"/>
                <w:sz w:val="20"/>
                <w:szCs w:val="20"/>
              </w:rPr>
              <w:t>CCGGTGCCTAAACGAACAAACTAAAATGTC</w:t>
            </w:r>
          </w:p>
        </w:tc>
        <w:tc>
          <w:tcPr>
            <w:tcW w:w="1984" w:type="dxa"/>
          </w:tcPr>
          <w:p w14:paraId="6EF78D49" w14:textId="3DE2B3EE" w:rsidR="00174CB7" w:rsidRPr="004F39B3" w:rsidRDefault="00174CB7" w:rsidP="00801013">
            <w:pPr>
              <w:rPr>
                <w:rFonts w:cs="Times New Roman"/>
                <w:sz w:val="20"/>
                <w:szCs w:val="20"/>
              </w:rPr>
            </w:pPr>
            <w:r w:rsidRPr="004F39B3">
              <w:rPr>
                <w:rFonts w:cs="Times New Roman"/>
                <w:sz w:val="20"/>
                <w:szCs w:val="20"/>
              </w:rPr>
              <w:t xml:space="preserve">Forward primer to insert </w:t>
            </w:r>
            <w:r w:rsidRPr="004F39B3">
              <w:rPr>
                <w:rFonts w:cs="Times New Roman"/>
                <w:i/>
                <w:iCs/>
                <w:sz w:val="20"/>
                <w:szCs w:val="20"/>
              </w:rPr>
              <w:t xml:space="preserve">PAC </w:t>
            </w:r>
            <w:r w:rsidRPr="004F39B3">
              <w:rPr>
                <w:rFonts w:cs="Times New Roman"/>
                <w:sz w:val="20"/>
                <w:szCs w:val="20"/>
              </w:rPr>
              <w:t>into</w:t>
            </w:r>
            <w:r w:rsidR="004A0AEA">
              <w:rPr>
                <w:rFonts w:cs="Times New Roman"/>
                <w:sz w:val="20"/>
                <w:szCs w:val="20"/>
              </w:rPr>
              <w:t xml:space="preserve"> the</w:t>
            </w:r>
            <w:r w:rsidRPr="004F39B3">
              <w:rPr>
                <w:rFonts w:cs="Times New Roman"/>
                <w:sz w:val="20"/>
                <w:szCs w:val="20"/>
              </w:rPr>
              <w:t xml:space="preserve"> </w:t>
            </w:r>
            <w:r w:rsidR="004F39B3" w:rsidRPr="004F39B3">
              <w:rPr>
                <w:rFonts w:ascii="Symbol" w:hAnsi="Symbol" w:cs="Times New Roman"/>
                <w:sz w:val="20"/>
                <w:szCs w:val="20"/>
              </w:rPr>
              <w:t></w:t>
            </w:r>
            <w:r w:rsidRPr="004F39B3">
              <w:rPr>
                <w:rFonts w:cs="Times New Roman"/>
                <w:sz w:val="20"/>
                <w:szCs w:val="20"/>
              </w:rPr>
              <w:t>orf2-8 replicon</w:t>
            </w:r>
          </w:p>
        </w:tc>
      </w:tr>
    </w:tbl>
    <w:p w14:paraId="23DF0E41" w14:textId="77777777" w:rsidR="00174CB7" w:rsidRPr="004F39B3" w:rsidRDefault="00174CB7">
      <w:pPr>
        <w:rPr>
          <w:rFonts w:ascii="Times New Roman" w:hAnsi="Times New Roman" w:cs="Times New Roman"/>
          <w:sz w:val="20"/>
          <w:szCs w:val="20"/>
        </w:rPr>
      </w:pPr>
    </w:p>
    <w:sectPr w:rsidR="00174CB7" w:rsidRPr="004F39B3" w:rsidSect="00D47BA8">
      <w:pgSz w:w="11906" w:h="16838"/>
      <w:pgMar w:top="1701" w:right="1701" w:bottom="1701" w:left="1701" w:header="709" w:footer="709" w:gutter="0"/>
      <w:cols w:space="425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84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4CB7"/>
    <w:rsid w:val="000010BE"/>
    <w:rsid w:val="00001472"/>
    <w:rsid w:val="00002523"/>
    <w:rsid w:val="00002D7F"/>
    <w:rsid w:val="0000314D"/>
    <w:rsid w:val="000038EA"/>
    <w:rsid w:val="00003974"/>
    <w:rsid w:val="00007AD9"/>
    <w:rsid w:val="00016BCF"/>
    <w:rsid w:val="00017E12"/>
    <w:rsid w:val="00022947"/>
    <w:rsid w:val="0002321C"/>
    <w:rsid w:val="00024AB0"/>
    <w:rsid w:val="00025E9E"/>
    <w:rsid w:val="000273AD"/>
    <w:rsid w:val="00030EBA"/>
    <w:rsid w:val="00032274"/>
    <w:rsid w:val="000333E4"/>
    <w:rsid w:val="000350A4"/>
    <w:rsid w:val="00037832"/>
    <w:rsid w:val="000401C1"/>
    <w:rsid w:val="00040684"/>
    <w:rsid w:val="00040BF9"/>
    <w:rsid w:val="00052B55"/>
    <w:rsid w:val="000535F5"/>
    <w:rsid w:val="00054A06"/>
    <w:rsid w:val="00055140"/>
    <w:rsid w:val="00055564"/>
    <w:rsid w:val="00055BC3"/>
    <w:rsid w:val="000601E6"/>
    <w:rsid w:val="00061229"/>
    <w:rsid w:val="0006134E"/>
    <w:rsid w:val="0006245D"/>
    <w:rsid w:val="000643F9"/>
    <w:rsid w:val="000703DB"/>
    <w:rsid w:val="00072162"/>
    <w:rsid w:val="000754BC"/>
    <w:rsid w:val="000763E5"/>
    <w:rsid w:val="00080ED2"/>
    <w:rsid w:val="00082DC3"/>
    <w:rsid w:val="000832EE"/>
    <w:rsid w:val="000847C1"/>
    <w:rsid w:val="00090147"/>
    <w:rsid w:val="00091FCA"/>
    <w:rsid w:val="0009304D"/>
    <w:rsid w:val="0009320D"/>
    <w:rsid w:val="00093EA1"/>
    <w:rsid w:val="00094FF5"/>
    <w:rsid w:val="000A24CD"/>
    <w:rsid w:val="000A27E4"/>
    <w:rsid w:val="000A2A81"/>
    <w:rsid w:val="000A3486"/>
    <w:rsid w:val="000A41DC"/>
    <w:rsid w:val="000A6587"/>
    <w:rsid w:val="000B13F0"/>
    <w:rsid w:val="000B1971"/>
    <w:rsid w:val="000B2C92"/>
    <w:rsid w:val="000B3C9D"/>
    <w:rsid w:val="000B5FEE"/>
    <w:rsid w:val="000B6690"/>
    <w:rsid w:val="000C0203"/>
    <w:rsid w:val="000C3019"/>
    <w:rsid w:val="000C7197"/>
    <w:rsid w:val="000D2ACC"/>
    <w:rsid w:val="000E181A"/>
    <w:rsid w:val="000E23BE"/>
    <w:rsid w:val="000E2B8B"/>
    <w:rsid w:val="000E2FC4"/>
    <w:rsid w:val="000E5356"/>
    <w:rsid w:val="000E74BE"/>
    <w:rsid w:val="000F0DF8"/>
    <w:rsid w:val="000F17A9"/>
    <w:rsid w:val="000F1E9D"/>
    <w:rsid w:val="000F250B"/>
    <w:rsid w:val="000F59B7"/>
    <w:rsid w:val="000F6E73"/>
    <w:rsid w:val="00100801"/>
    <w:rsid w:val="00100C96"/>
    <w:rsid w:val="001010DE"/>
    <w:rsid w:val="00101E68"/>
    <w:rsid w:val="00102C9A"/>
    <w:rsid w:val="00111E25"/>
    <w:rsid w:val="00112D14"/>
    <w:rsid w:val="001134A4"/>
    <w:rsid w:val="0011742E"/>
    <w:rsid w:val="001215D6"/>
    <w:rsid w:val="00123BFF"/>
    <w:rsid w:val="0012740D"/>
    <w:rsid w:val="00127AAA"/>
    <w:rsid w:val="0013010A"/>
    <w:rsid w:val="00131084"/>
    <w:rsid w:val="00136D23"/>
    <w:rsid w:val="00140937"/>
    <w:rsid w:val="0014322F"/>
    <w:rsid w:val="001448DF"/>
    <w:rsid w:val="00146B3D"/>
    <w:rsid w:val="00147658"/>
    <w:rsid w:val="001476E1"/>
    <w:rsid w:val="001509D2"/>
    <w:rsid w:val="001515CD"/>
    <w:rsid w:val="00152E1F"/>
    <w:rsid w:val="0015367B"/>
    <w:rsid w:val="00156F37"/>
    <w:rsid w:val="0016087F"/>
    <w:rsid w:val="00160967"/>
    <w:rsid w:val="001655E4"/>
    <w:rsid w:val="00166E67"/>
    <w:rsid w:val="001678A8"/>
    <w:rsid w:val="00171424"/>
    <w:rsid w:val="00171731"/>
    <w:rsid w:val="00174CB7"/>
    <w:rsid w:val="001772AF"/>
    <w:rsid w:val="001777F3"/>
    <w:rsid w:val="0018041E"/>
    <w:rsid w:val="00182BBE"/>
    <w:rsid w:val="00186007"/>
    <w:rsid w:val="00187948"/>
    <w:rsid w:val="00187DC7"/>
    <w:rsid w:val="00190B8A"/>
    <w:rsid w:val="00190C78"/>
    <w:rsid w:val="00194458"/>
    <w:rsid w:val="00194804"/>
    <w:rsid w:val="001948C7"/>
    <w:rsid w:val="00196B6A"/>
    <w:rsid w:val="001A0BB3"/>
    <w:rsid w:val="001A0C4A"/>
    <w:rsid w:val="001A1336"/>
    <w:rsid w:val="001A1731"/>
    <w:rsid w:val="001A22D5"/>
    <w:rsid w:val="001A66AB"/>
    <w:rsid w:val="001B0262"/>
    <w:rsid w:val="001B3F33"/>
    <w:rsid w:val="001B3F4C"/>
    <w:rsid w:val="001B6D9D"/>
    <w:rsid w:val="001C0411"/>
    <w:rsid w:val="001C0808"/>
    <w:rsid w:val="001C13B3"/>
    <w:rsid w:val="001C34C4"/>
    <w:rsid w:val="001C7D59"/>
    <w:rsid w:val="001D0D2D"/>
    <w:rsid w:val="001D19EC"/>
    <w:rsid w:val="001D4A34"/>
    <w:rsid w:val="001D6364"/>
    <w:rsid w:val="001E104F"/>
    <w:rsid w:val="001E1827"/>
    <w:rsid w:val="001E1BAF"/>
    <w:rsid w:val="001E4598"/>
    <w:rsid w:val="001E503D"/>
    <w:rsid w:val="001E6244"/>
    <w:rsid w:val="001E763D"/>
    <w:rsid w:val="001F2FEE"/>
    <w:rsid w:val="001F4E3C"/>
    <w:rsid w:val="001F76A8"/>
    <w:rsid w:val="00200A82"/>
    <w:rsid w:val="00200FF8"/>
    <w:rsid w:val="00201A39"/>
    <w:rsid w:val="00201D0E"/>
    <w:rsid w:val="00202EF4"/>
    <w:rsid w:val="002030E6"/>
    <w:rsid w:val="0020325B"/>
    <w:rsid w:val="00203877"/>
    <w:rsid w:val="00205699"/>
    <w:rsid w:val="00206063"/>
    <w:rsid w:val="002075B3"/>
    <w:rsid w:val="0021062B"/>
    <w:rsid w:val="00210CF1"/>
    <w:rsid w:val="00216736"/>
    <w:rsid w:val="00216E45"/>
    <w:rsid w:val="00221410"/>
    <w:rsid w:val="00225E37"/>
    <w:rsid w:val="002260B8"/>
    <w:rsid w:val="002262F1"/>
    <w:rsid w:val="00227D2B"/>
    <w:rsid w:val="00230AA1"/>
    <w:rsid w:val="0023140E"/>
    <w:rsid w:val="00231C72"/>
    <w:rsid w:val="00231EAC"/>
    <w:rsid w:val="00232742"/>
    <w:rsid w:val="00233A62"/>
    <w:rsid w:val="00235895"/>
    <w:rsid w:val="00235BF2"/>
    <w:rsid w:val="00235DF2"/>
    <w:rsid w:val="00236D66"/>
    <w:rsid w:val="0023733A"/>
    <w:rsid w:val="00237F4B"/>
    <w:rsid w:val="0024085F"/>
    <w:rsid w:val="002412A7"/>
    <w:rsid w:val="002414FE"/>
    <w:rsid w:val="002425AB"/>
    <w:rsid w:val="00245790"/>
    <w:rsid w:val="002510DD"/>
    <w:rsid w:val="00251D61"/>
    <w:rsid w:val="00252595"/>
    <w:rsid w:val="002528FB"/>
    <w:rsid w:val="0025667F"/>
    <w:rsid w:val="00256C08"/>
    <w:rsid w:val="00260237"/>
    <w:rsid w:val="0026182C"/>
    <w:rsid w:val="002620A7"/>
    <w:rsid w:val="0026253A"/>
    <w:rsid w:val="00265F60"/>
    <w:rsid w:val="00266851"/>
    <w:rsid w:val="00270034"/>
    <w:rsid w:val="00271086"/>
    <w:rsid w:val="0027179F"/>
    <w:rsid w:val="002724B7"/>
    <w:rsid w:val="0027393B"/>
    <w:rsid w:val="00280423"/>
    <w:rsid w:val="0028187F"/>
    <w:rsid w:val="00283351"/>
    <w:rsid w:val="002843ED"/>
    <w:rsid w:val="00286D5B"/>
    <w:rsid w:val="00291554"/>
    <w:rsid w:val="00291877"/>
    <w:rsid w:val="00295577"/>
    <w:rsid w:val="002959D5"/>
    <w:rsid w:val="002A276D"/>
    <w:rsid w:val="002A293C"/>
    <w:rsid w:val="002A3F4A"/>
    <w:rsid w:val="002A65C5"/>
    <w:rsid w:val="002A6E29"/>
    <w:rsid w:val="002A7882"/>
    <w:rsid w:val="002B0202"/>
    <w:rsid w:val="002B0D81"/>
    <w:rsid w:val="002B16CD"/>
    <w:rsid w:val="002B49FC"/>
    <w:rsid w:val="002C2675"/>
    <w:rsid w:val="002D2724"/>
    <w:rsid w:val="002D28BC"/>
    <w:rsid w:val="002D38E2"/>
    <w:rsid w:val="002D3E02"/>
    <w:rsid w:val="002D52BC"/>
    <w:rsid w:val="002D596C"/>
    <w:rsid w:val="002D5D08"/>
    <w:rsid w:val="002D6D40"/>
    <w:rsid w:val="002D7B33"/>
    <w:rsid w:val="002E0AA2"/>
    <w:rsid w:val="002E2CF2"/>
    <w:rsid w:val="002E3C36"/>
    <w:rsid w:val="002E3D83"/>
    <w:rsid w:val="002E6A6E"/>
    <w:rsid w:val="002E767F"/>
    <w:rsid w:val="002F3365"/>
    <w:rsid w:val="002F71BF"/>
    <w:rsid w:val="003001C7"/>
    <w:rsid w:val="00302904"/>
    <w:rsid w:val="003053D7"/>
    <w:rsid w:val="003054E4"/>
    <w:rsid w:val="00305EB7"/>
    <w:rsid w:val="003071B8"/>
    <w:rsid w:val="00311FBC"/>
    <w:rsid w:val="0031270C"/>
    <w:rsid w:val="003172A9"/>
    <w:rsid w:val="003175E4"/>
    <w:rsid w:val="00321F70"/>
    <w:rsid w:val="00322225"/>
    <w:rsid w:val="00323AC2"/>
    <w:rsid w:val="003242BC"/>
    <w:rsid w:val="003248F9"/>
    <w:rsid w:val="003270B6"/>
    <w:rsid w:val="003272DD"/>
    <w:rsid w:val="0033056D"/>
    <w:rsid w:val="00332091"/>
    <w:rsid w:val="003325C3"/>
    <w:rsid w:val="003340FF"/>
    <w:rsid w:val="00334FA2"/>
    <w:rsid w:val="003423D8"/>
    <w:rsid w:val="003432D4"/>
    <w:rsid w:val="00343547"/>
    <w:rsid w:val="00347F41"/>
    <w:rsid w:val="00352CC5"/>
    <w:rsid w:val="0035505A"/>
    <w:rsid w:val="0035592A"/>
    <w:rsid w:val="003571B2"/>
    <w:rsid w:val="00360E46"/>
    <w:rsid w:val="00361FE3"/>
    <w:rsid w:val="003643E3"/>
    <w:rsid w:val="00364521"/>
    <w:rsid w:val="00366DA0"/>
    <w:rsid w:val="00370525"/>
    <w:rsid w:val="003723E5"/>
    <w:rsid w:val="0037484A"/>
    <w:rsid w:val="00375691"/>
    <w:rsid w:val="00375754"/>
    <w:rsid w:val="00377BA6"/>
    <w:rsid w:val="00377F8F"/>
    <w:rsid w:val="003829AF"/>
    <w:rsid w:val="0038314D"/>
    <w:rsid w:val="00383677"/>
    <w:rsid w:val="00387CEE"/>
    <w:rsid w:val="00390EE9"/>
    <w:rsid w:val="003927B2"/>
    <w:rsid w:val="003956EC"/>
    <w:rsid w:val="0039626B"/>
    <w:rsid w:val="003977DB"/>
    <w:rsid w:val="003A0038"/>
    <w:rsid w:val="003A1C8C"/>
    <w:rsid w:val="003A2A7D"/>
    <w:rsid w:val="003A424F"/>
    <w:rsid w:val="003A6F0C"/>
    <w:rsid w:val="003A76BE"/>
    <w:rsid w:val="003A7F26"/>
    <w:rsid w:val="003B691D"/>
    <w:rsid w:val="003B795A"/>
    <w:rsid w:val="003C3E43"/>
    <w:rsid w:val="003C3F51"/>
    <w:rsid w:val="003D364D"/>
    <w:rsid w:val="003D3F22"/>
    <w:rsid w:val="003D5F36"/>
    <w:rsid w:val="003E066B"/>
    <w:rsid w:val="003E0B32"/>
    <w:rsid w:val="003E16A9"/>
    <w:rsid w:val="003E192F"/>
    <w:rsid w:val="003E1A8D"/>
    <w:rsid w:val="003E1FD1"/>
    <w:rsid w:val="003E3734"/>
    <w:rsid w:val="003E3D02"/>
    <w:rsid w:val="003E41BC"/>
    <w:rsid w:val="003E5264"/>
    <w:rsid w:val="003E67A8"/>
    <w:rsid w:val="003E6FAC"/>
    <w:rsid w:val="003F0B89"/>
    <w:rsid w:val="003F0C4F"/>
    <w:rsid w:val="003F0D12"/>
    <w:rsid w:val="003F2FEE"/>
    <w:rsid w:val="003F48AB"/>
    <w:rsid w:val="003F7235"/>
    <w:rsid w:val="00404A15"/>
    <w:rsid w:val="00405257"/>
    <w:rsid w:val="004122A8"/>
    <w:rsid w:val="004135FA"/>
    <w:rsid w:val="00413618"/>
    <w:rsid w:val="00413845"/>
    <w:rsid w:val="00416A28"/>
    <w:rsid w:val="00420BB6"/>
    <w:rsid w:val="004213FC"/>
    <w:rsid w:val="004222C2"/>
    <w:rsid w:val="004222CD"/>
    <w:rsid w:val="0042428A"/>
    <w:rsid w:val="004259C2"/>
    <w:rsid w:val="00425FDF"/>
    <w:rsid w:val="0042659B"/>
    <w:rsid w:val="0043016C"/>
    <w:rsid w:val="004313D6"/>
    <w:rsid w:val="0043187D"/>
    <w:rsid w:val="00431B68"/>
    <w:rsid w:val="00434F70"/>
    <w:rsid w:val="00435071"/>
    <w:rsid w:val="00435990"/>
    <w:rsid w:val="00436952"/>
    <w:rsid w:val="00436E3F"/>
    <w:rsid w:val="00437F4B"/>
    <w:rsid w:val="00440C08"/>
    <w:rsid w:val="0044125C"/>
    <w:rsid w:val="00441351"/>
    <w:rsid w:val="0044547D"/>
    <w:rsid w:val="004463B9"/>
    <w:rsid w:val="0044675D"/>
    <w:rsid w:val="004467C8"/>
    <w:rsid w:val="00450A40"/>
    <w:rsid w:val="004527B1"/>
    <w:rsid w:val="00460347"/>
    <w:rsid w:val="004627F3"/>
    <w:rsid w:val="0046360D"/>
    <w:rsid w:val="00463B0E"/>
    <w:rsid w:val="0046406A"/>
    <w:rsid w:val="004658DC"/>
    <w:rsid w:val="00471B04"/>
    <w:rsid w:val="0047229A"/>
    <w:rsid w:val="00472DBB"/>
    <w:rsid w:val="004733D3"/>
    <w:rsid w:val="0047406A"/>
    <w:rsid w:val="0047686B"/>
    <w:rsid w:val="004800E9"/>
    <w:rsid w:val="00480A66"/>
    <w:rsid w:val="0048136F"/>
    <w:rsid w:val="0048445A"/>
    <w:rsid w:val="00484E1E"/>
    <w:rsid w:val="00487E68"/>
    <w:rsid w:val="00491D87"/>
    <w:rsid w:val="0049393E"/>
    <w:rsid w:val="004965B1"/>
    <w:rsid w:val="004975D0"/>
    <w:rsid w:val="004A0AEA"/>
    <w:rsid w:val="004A1978"/>
    <w:rsid w:val="004A27A2"/>
    <w:rsid w:val="004A6665"/>
    <w:rsid w:val="004A694C"/>
    <w:rsid w:val="004B0053"/>
    <w:rsid w:val="004B157D"/>
    <w:rsid w:val="004B62AE"/>
    <w:rsid w:val="004B72DC"/>
    <w:rsid w:val="004C178F"/>
    <w:rsid w:val="004C3825"/>
    <w:rsid w:val="004D34E8"/>
    <w:rsid w:val="004D6EF1"/>
    <w:rsid w:val="004D727B"/>
    <w:rsid w:val="004E0299"/>
    <w:rsid w:val="004E09A2"/>
    <w:rsid w:val="004E1058"/>
    <w:rsid w:val="004E3184"/>
    <w:rsid w:val="004E4B92"/>
    <w:rsid w:val="004E61F0"/>
    <w:rsid w:val="004E6477"/>
    <w:rsid w:val="004E6C2C"/>
    <w:rsid w:val="004F0FAC"/>
    <w:rsid w:val="004F39B3"/>
    <w:rsid w:val="004F45A5"/>
    <w:rsid w:val="004F4B52"/>
    <w:rsid w:val="0050109D"/>
    <w:rsid w:val="0050233E"/>
    <w:rsid w:val="005045F5"/>
    <w:rsid w:val="005065B4"/>
    <w:rsid w:val="00506822"/>
    <w:rsid w:val="005100FE"/>
    <w:rsid w:val="00513768"/>
    <w:rsid w:val="00513FF8"/>
    <w:rsid w:val="005165AF"/>
    <w:rsid w:val="00520BA7"/>
    <w:rsid w:val="005211E2"/>
    <w:rsid w:val="005225ED"/>
    <w:rsid w:val="0052715B"/>
    <w:rsid w:val="00535DC6"/>
    <w:rsid w:val="005414DE"/>
    <w:rsid w:val="0054570E"/>
    <w:rsid w:val="00545C18"/>
    <w:rsid w:val="00545DB3"/>
    <w:rsid w:val="00545EEF"/>
    <w:rsid w:val="005467AB"/>
    <w:rsid w:val="00547684"/>
    <w:rsid w:val="00551C5A"/>
    <w:rsid w:val="00553A3C"/>
    <w:rsid w:val="0055487E"/>
    <w:rsid w:val="00556E8C"/>
    <w:rsid w:val="00557005"/>
    <w:rsid w:val="00557E7C"/>
    <w:rsid w:val="00560EA8"/>
    <w:rsid w:val="0056324E"/>
    <w:rsid w:val="00563451"/>
    <w:rsid w:val="005649C4"/>
    <w:rsid w:val="00566BD0"/>
    <w:rsid w:val="00571DBB"/>
    <w:rsid w:val="00575F7A"/>
    <w:rsid w:val="00576EFA"/>
    <w:rsid w:val="005778C5"/>
    <w:rsid w:val="00580712"/>
    <w:rsid w:val="00580A30"/>
    <w:rsid w:val="0058291B"/>
    <w:rsid w:val="00582EE7"/>
    <w:rsid w:val="00585DAA"/>
    <w:rsid w:val="005872D1"/>
    <w:rsid w:val="005873AB"/>
    <w:rsid w:val="00591AAC"/>
    <w:rsid w:val="005931C5"/>
    <w:rsid w:val="0059462D"/>
    <w:rsid w:val="00596269"/>
    <w:rsid w:val="005A3F26"/>
    <w:rsid w:val="005A4F23"/>
    <w:rsid w:val="005A7A68"/>
    <w:rsid w:val="005B05DE"/>
    <w:rsid w:val="005B0D94"/>
    <w:rsid w:val="005B4F7B"/>
    <w:rsid w:val="005B5634"/>
    <w:rsid w:val="005B5C0B"/>
    <w:rsid w:val="005B6237"/>
    <w:rsid w:val="005B6D42"/>
    <w:rsid w:val="005B71A9"/>
    <w:rsid w:val="005B71B1"/>
    <w:rsid w:val="005C084F"/>
    <w:rsid w:val="005C0F8C"/>
    <w:rsid w:val="005C1122"/>
    <w:rsid w:val="005C447C"/>
    <w:rsid w:val="005C7907"/>
    <w:rsid w:val="005D1102"/>
    <w:rsid w:val="005D25EF"/>
    <w:rsid w:val="005D33A5"/>
    <w:rsid w:val="005D36FE"/>
    <w:rsid w:val="005D6AA9"/>
    <w:rsid w:val="005E0891"/>
    <w:rsid w:val="005E28A6"/>
    <w:rsid w:val="005E2F1E"/>
    <w:rsid w:val="005E3AA7"/>
    <w:rsid w:val="005E3E99"/>
    <w:rsid w:val="005E6345"/>
    <w:rsid w:val="005E73DF"/>
    <w:rsid w:val="005F1E17"/>
    <w:rsid w:val="005F2989"/>
    <w:rsid w:val="005F556B"/>
    <w:rsid w:val="005F6252"/>
    <w:rsid w:val="00600C0C"/>
    <w:rsid w:val="006028AA"/>
    <w:rsid w:val="00602B93"/>
    <w:rsid w:val="00602F60"/>
    <w:rsid w:val="00607AA8"/>
    <w:rsid w:val="00610067"/>
    <w:rsid w:val="00615E56"/>
    <w:rsid w:val="006174D8"/>
    <w:rsid w:val="00617E12"/>
    <w:rsid w:val="006218CE"/>
    <w:rsid w:val="00621BE8"/>
    <w:rsid w:val="006222B5"/>
    <w:rsid w:val="0062241C"/>
    <w:rsid w:val="00622C38"/>
    <w:rsid w:val="00625B49"/>
    <w:rsid w:val="00627218"/>
    <w:rsid w:val="006306A9"/>
    <w:rsid w:val="0063176F"/>
    <w:rsid w:val="00632114"/>
    <w:rsid w:val="00636400"/>
    <w:rsid w:val="00637AD8"/>
    <w:rsid w:val="00637B45"/>
    <w:rsid w:val="00642241"/>
    <w:rsid w:val="00642779"/>
    <w:rsid w:val="006453D1"/>
    <w:rsid w:val="00646269"/>
    <w:rsid w:val="006477B9"/>
    <w:rsid w:val="0065104A"/>
    <w:rsid w:val="00654CDE"/>
    <w:rsid w:val="006550D2"/>
    <w:rsid w:val="00655F56"/>
    <w:rsid w:val="00656B52"/>
    <w:rsid w:val="00657873"/>
    <w:rsid w:val="0066072D"/>
    <w:rsid w:val="00661D05"/>
    <w:rsid w:val="00663D43"/>
    <w:rsid w:val="00666F9A"/>
    <w:rsid w:val="0066709C"/>
    <w:rsid w:val="00672245"/>
    <w:rsid w:val="0067616C"/>
    <w:rsid w:val="00680F8F"/>
    <w:rsid w:val="0068179C"/>
    <w:rsid w:val="006822F4"/>
    <w:rsid w:val="00683477"/>
    <w:rsid w:val="00683D51"/>
    <w:rsid w:val="00683F79"/>
    <w:rsid w:val="006849A2"/>
    <w:rsid w:val="00687196"/>
    <w:rsid w:val="00687E14"/>
    <w:rsid w:val="0069257C"/>
    <w:rsid w:val="0069427B"/>
    <w:rsid w:val="00696B3F"/>
    <w:rsid w:val="006A4CE9"/>
    <w:rsid w:val="006B71A6"/>
    <w:rsid w:val="006B7320"/>
    <w:rsid w:val="006C2FCB"/>
    <w:rsid w:val="006C35B3"/>
    <w:rsid w:val="006C44F0"/>
    <w:rsid w:val="006C457B"/>
    <w:rsid w:val="006C4A60"/>
    <w:rsid w:val="006C6516"/>
    <w:rsid w:val="006D0285"/>
    <w:rsid w:val="006D13D2"/>
    <w:rsid w:val="006D20D3"/>
    <w:rsid w:val="006D25E7"/>
    <w:rsid w:val="006D2773"/>
    <w:rsid w:val="006E17F5"/>
    <w:rsid w:val="006E2527"/>
    <w:rsid w:val="006E26D7"/>
    <w:rsid w:val="006E2AE1"/>
    <w:rsid w:val="006E3122"/>
    <w:rsid w:val="006E3397"/>
    <w:rsid w:val="006E3E4F"/>
    <w:rsid w:val="006E46BF"/>
    <w:rsid w:val="006E5F9A"/>
    <w:rsid w:val="006E64EE"/>
    <w:rsid w:val="006E7531"/>
    <w:rsid w:val="006F2D88"/>
    <w:rsid w:val="006F71AD"/>
    <w:rsid w:val="006F7959"/>
    <w:rsid w:val="006F7C6E"/>
    <w:rsid w:val="007035B4"/>
    <w:rsid w:val="00703689"/>
    <w:rsid w:val="00706520"/>
    <w:rsid w:val="007078FB"/>
    <w:rsid w:val="00707968"/>
    <w:rsid w:val="00715F4B"/>
    <w:rsid w:val="00717025"/>
    <w:rsid w:val="007208DC"/>
    <w:rsid w:val="007243FB"/>
    <w:rsid w:val="00724D6B"/>
    <w:rsid w:val="00730A8E"/>
    <w:rsid w:val="007329AD"/>
    <w:rsid w:val="00734010"/>
    <w:rsid w:val="00734345"/>
    <w:rsid w:val="00734A0E"/>
    <w:rsid w:val="0073534B"/>
    <w:rsid w:val="0074323E"/>
    <w:rsid w:val="007440B9"/>
    <w:rsid w:val="00745D68"/>
    <w:rsid w:val="00746198"/>
    <w:rsid w:val="007461FE"/>
    <w:rsid w:val="00747F85"/>
    <w:rsid w:val="00752AB9"/>
    <w:rsid w:val="007537E0"/>
    <w:rsid w:val="007555C0"/>
    <w:rsid w:val="00756F64"/>
    <w:rsid w:val="007606F1"/>
    <w:rsid w:val="0076377E"/>
    <w:rsid w:val="00764079"/>
    <w:rsid w:val="007656A7"/>
    <w:rsid w:val="00772DD5"/>
    <w:rsid w:val="00772EC5"/>
    <w:rsid w:val="00773404"/>
    <w:rsid w:val="007738C9"/>
    <w:rsid w:val="00773C3D"/>
    <w:rsid w:val="00775384"/>
    <w:rsid w:val="007804B0"/>
    <w:rsid w:val="00781807"/>
    <w:rsid w:val="00783BE6"/>
    <w:rsid w:val="0079006D"/>
    <w:rsid w:val="007914F7"/>
    <w:rsid w:val="00795944"/>
    <w:rsid w:val="007978C7"/>
    <w:rsid w:val="007A0A07"/>
    <w:rsid w:val="007A0B10"/>
    <w:rsid w:val="007A40E3"/>
    <w:rsid w:val="007A4E97"/>
    <w:rsid w:val="007A68EC"/>
    <w:rsid w:val="007A7ACA"/>
    <w:rsid w:val="007A7D72"/>
    <w:rsid w:val="007B1C8F"/>
    <w:rsid w:val="007B6F1D"/>
    <w:rsid w:val="007C2421"/>
    <w:rsid w:val="007C41A4"/>
    <w:rsid w:val="007C53EB"/>
    <w:rsid w:val="007C5940"/>
    <w:rsid w:val="007D01AD"/>
    <w:rsid w:val="007D02C0"/>
    <w:rsid w:val="007D1585"/>
    <w:rsid w:val="007D26DC"/>
    <w:rsid w:val="007D272B"/>
    <w:rsid w:val="007D55AC"/>
    <w:rsid w:val="007D63C8"/>
    <w:rsid w:val="007D6A32"/>
    <w:rsid w:val="007E295D"/>
    <w:rsid w:val="007E33AE"/>
    <w:rsid w:val="007E4306"/>
    <w:rsid w:val="007E657C"/>
    <w:rsid w:val="007F0362"/>
    <w:rsid w:val="007F221D"/>
    <w:rsid w:val="007F38B9"/>
    <w:rsid w:val="007F6E3E"/>
    <w:rsid w:val="00801E13"/>
    <w:rsid w:val="00803728"/>
    <w:rsid w:val="00804BD2"/>
    <w:rsid w:val="00804C86"/>
    <w:rsid w:val="00805846"/>
    <w:rsid w:val="00807E11"/>
    <w:rsid w:val="0081053F"/>
    <w:rsid w:val="00811971"/>
    <w:rsid w:val="00812351"/>
    <w:rsid w:val="0081499F"/>
    <w:rsid w:val="0081748B"/>
    <w:rsid w:val="008175F3"/>
    <w:rsid w:val="00817E5D"/>
    <w:rsid w:val="008275D3"/>
    <w:rsid w:val="00830140"/>
    <w:rsid w:val="0083058C"/>
    <w:rsid w:val="008318A7"/>
    <w:rsid w:val="00832B91"/>
    <w:rsid w:val="00832BF3"/>
    <w:rsid w:val="00833331"/>
    <w:rsid w:val="00833BAA"/>
    <w:rsid w:val="0083762C"/>
    <w:rsid w:val="00840947"/>
    <w:rsid w:val="00840963"/>
    <w:rsid w:val="00842B09"/>
    <w:rsid w:val="00843AC5"/>
    <w:rsid w:val="00845A1C"/>
    <w:rsid w:val="00845EA7"/>
    <w:rsid w:val="0084754D"/>
    <w:rsid w:val="0085195B"/>
    <w:rsid w:val="00852111"/>
    <w:rsid w:val="00852EA7"/>
    <w:rsid w:val="00855E80"/>
    <w:rsid w:val="00860262"/>
    <w:rsid w:val="00860669"/>
    <w:rsid w:val="00860B38"/>
    <w:rsid w:val="00861264"/>
    <w:rsid w:val="00861DA5"/>
    <w:rsid w:val="008648A1"/>
    <w:rsid w:val="00866756"/>
    <w:rsid w:val="00871D75"/>
    <w:rsid w:val="00873C8F"/>
    <w:rsid w:val="00876B16"/>
    <w:rsid w:val="00886FE6"/>
    <w:rsid w:val="00892106"/>
    <w:rsid w:val="00892AD6"/>
    <w:rsid w:val="00893D9A"/>
    <w:rsid w:val="008950BA"/>
    <w:rsid w:val="00895C22"/>
    <w:rsid w:val="008A0300"/>
    <w:rsid w:val="008A0638"/>
    <w:rsid w:val="008A0CA3"/>
    <w:rsid w:val="008A195E"/>
    <w:rsid w:val="008A232A"/>
    <w:rsid w:val="008A3C12"/>
    <w:rsid w:val="008A4603"/>
    <w:rsid w:val="008A4641"/>
    <w:rsid w:val="008B3E46"/>
    <w:rsid w:val="008B484D"/>
    <w:rsid w:val="008C0461"/>
    <w:rsid w:val="008C1802"/>
    <w:rsid w:val="008C210B"/>
    <w:rsid w:val="008C33BE"/>
    <w:rsid w:val="008C57FE"/>
    <w:rsid w:val="008C75F3"/>
    <w:rsid w:val="008D15A8"/>
    <w:rsid w:val="008D1930"/>
    <w:rsid w:val="008D1CF9"/>
    <w:rsid w:val="008D31AE"/>
    <w:rsid w:val="008D3879"/>
    <w:rsid w:val="008D7DE7"/>
    <w:rsid w:val="008D7E4D"/>
    <w:rsid w:val="008E1FF0"/>
    <w:rsid w:val="008E21A2"/>
    <w:rsid w:val="008E23A1"/>
    <w:rsid w:val="008F1280"/>
    <w:rsid w:val="008F1728"/>
    <w:rsid w:val="008F4340"/>
    <w:rsid w:val="008F674E"/>
    <w:rsid w:val="00901E84"/>
    <w:rsid w:val="009039BF"/>
    <w:rsid w:val="00903DB6"/>
    <w:rsid w:val="00904B68"/>
    <w:rsid w:val="00906A5B"/>
    <w:rsid w:val="009074D8"/>
    <w:rsid w:val="00917EC1"/>
    <w:rsid w:val="00921931"/>
    <w:rsid w:val="009219D8"/>
    <w:rsid w:val="00921FDF"/>
    <w:rsid w:val="00922802"/>
    <w:rsid w:val="009228E5"/>
    <w:rsid w:val="00923418"/>
    <w:rsid w:val="00925E52"/>
    <w:rsid w:val="009270AB"/>
    <w:rsid w:val="009303FC"/>
    <w:rsid w:val="0093066B"/>
    <w:rsid w:val="00930F29"/>
    <w:rsid w:val="0093125B"/>
    <w:rsid w:val="00931664"/>
    <w:rsid w:val="00931A56"/>
    <w:rsid w:val="00932376"/>
    <w:rsid w:val="0093255F"/>
    <w:rsid w:val="0093446B"/>
    <w:rsid w:val="00934C46"/>
    <w:rsid w:val="009362CE"/>
    <w:rsid w:val="00936B52"/>
    <w:rsid w:val="009400C2"/>
    <w:rsid w:val="009458B1"/>
    <w:rsid w:val="0094597D"/>
    <w:rsid w:val="009476CC"/>
    <w:rsid w:val="00950CDF"/>
    <w:rsid w:val="0095245A"/>
    <w:rsid w:val="00956DC6"/>
    <w:rsid w:val="0095761C"/>
    <w:rsid w:val="009578E6"/>
    <w:rsid w:val="00960F1A"/>
    <w:rsid w:val="00962421"/>
    <w:rsid w:val="00963518"/>
    <w:rsid w:val="0096555A"/>
    <w:rsid w:val="00974826"/>
    <w:rsid w:val="00976050"/>
    <w:rsid w:val="0097615D"/>
    <w:rsid w:val="00977391"/>
    <w:rsid w:val="009829AB"/>
    <w:rsid w:val="00983476"/>
    <w:rsid w:val="00983C0E"/>
    <w:rsid w:val="009914DD"/>
    <w:rsid w:val="00992453"/>
    <w:rsid w:val="0099338B"/>
    <w:rsid w:val="009953E6"/>
    <w:rsid w:val="009961CA"/>
    <w:rsid w:val="0099628E"/>
    <w:rsid w:val="009A03CF"/>
    <w:rsid w:val="009A09D5"/>
    <w:rsid w:val="009A2E5B"/>
    <w:rsid w:val="009A3D95"/>
    <w:rsid w:val="009A764B"/>
    <w:rsid w:val="009A7926"/>
    <w:rsid w:val="009B09D4"/>
    <w:rsid w:val="009B1047"/>
    <w:rsid w:val="009B5E67"/>
    <w:rsid w:val="009C043A"/>
    <w:rsid w:val="009C0A06"/>
    <w:rsid w:val="009C1856"/>
    <w:rsid w:val="009C3083"/>
    <w:rsid w:val="009C3130"/>
    <w:rsid w:val="009D0A6A"/>
    <w:rsid w:val="009D22C9"/>
    <w:rsid w:val="009D2D45"/>
    <w:rsid w:val="009D426C"/>
    <w:rsid w:val="009D4C72"/>
    <w:rsid w:val="009D5B85"/>
    <w:rsid w:val="009D5BFA"/>
    <w:rsid w:val="009D7F6B"/>
    <w:rsid w:val="009E0BB9"/>
    <w:rsid w:val="009E2831"/>
    <w:rsid w:val="009E2E08"/>
    <w:rsid w:val="009E4CCD"/>
    <w:rsid w:val="009E6BB7"/>
    <w:rsid w:val="009F1D5D"/>
    <w:rsid w:val="009F273A"/>
    <w:rsid w:val="009F5810"/>
    <w:rsid w:val="009F66F1"/>
    <w:rsid w:val="009F7272"/>
    <w:rsid w:val="00A01A19"/>
    <w:rsid w:val="00A0394F"/>
    <w:rsid w:val="00A03CB3"/>
    <w:rsid w:val="00A04F6B"/>
    <w:rsid w:val="00A11559"/>
    <w:rsid w:val="00A11F8A"/>
    <w:rsid w:val="00A16001"/>
    <w:rsid w:val="00A2247C"/>
    <w:rsid w:val="00A23914"/>
    <w:rsid w:val="00A32139"/>
    <w:rsid w:val="00A326B9"/>
    <w:rsid w:val="00A3276B"/>
    <w:rsid w:val="00A32C60"/>
    <w:rsid w:val="00A335C0"/>
    <w:rsid w:val="00A3610C"/>
    <w:rsid w:val="00A40C00"/>
    <w:rsid w:val="00A43621"/>
    <w:rsid w:val="00A456E3"/>
    <w:rsid w:val="00A457AC"/>
    <w:rsid w:val="00A46AF5"/>
    <w:rsid w:val="00A47C3F"/>
    <w:rsid w:val="00A51BEB"/>
    <w:rsid w:val="00A52085"/>
    <w:rsid w:val="00A568C5"/>
    <w:rsid w:val="00A63219"/>
    <w:rsid w:val="00A63953"/>
    <w:rsid w:val="00A64E1D"/>
    <w:rsid w:val="00A6531B"/>
    <w:rsid w:val="00A6554C"/>
    <w:rsid w:val="00A65B98"/>
    <w:rsid w:val="00A67F0D"/>
    <w:rsid w:val="00A67FC3"/>
    <w:rsid w:val="00A77184"/>
    <w:rsid w:val="00A8097B"/>
    <w:rsid w:val="00A847BA"/>
    <w:rsid w:val="00A85BCB"/>
    <w:rsid w:val="00A85D13"/>
    <w:rsid w:val="00A86941"/>
    <w:rsid w:val="00A8724A"/>
    <w:rsid w:val="00A901B7"/>
    <w:rsid w:val="00A90ADE"/>
    <w:rsid w:val="00A92E4A"/>
    <w:rsid w:val="00A94539"/>
    <w:rsid w:val="00A94CC5"/>
    <w:rsid w:val="00A96DE9"/>
    <w:rsid w:val="00AA0B97"/>
    <w:rsid w:val="00AA1A61"/>
    <w:rsid w:val="00AA247E"/>
    <w:rsid w:val="00AA6808"/>
    <w:rsid w:val="00AA6847"/>
    <w:rsid w:val="00AA69E3"/>
    <w:rsid w:val="00AB0D80"/>
    <w:rsid w:val="00AB3846"/>
    <w:rsid w:val="00AB3F0F"/>
    <w:rsid w:val="00AB540A"/>
    <w:rsid w:val="00AB6C4C"/>
    <w:rsid w:val="00AB7196"/>
    <w:rsid w:val="00AC0346"/>
    <w:rsid w:val="00AC54B7"/>
    <w:rsid w:val="00AC5676"/>
    <w:rsid w:val="00AC716D"/>
    <w:rsid w:val="00AC7D29"/>
    <w:rsid w:val="00AD64FE"/>
    <w:rsid w:val="00AD6B31"/>
    <w:rsid w:val="00AE1B2B"/>
    <w:rsid w:val="00AE27A2"/>
    <w:rsid w:val="00AE3991"/>
    <w:rsid w:val="00AE3C4A"/>
    <w:rsid w:val="00AE4864"/>
    <w:rsid w:val="00AF031B"/>
    <w:rsid w:val="00AF1188"/>
    <w:rsid w:val="00AF1BAD"/>
    <w:rsid w:val="00AF38B1"/>
    <w:rsid w:val="00AF6105"/>
    <w:rsid w:val="00B02920"/>
    <w:rsid w:val="00B033E0"/>
    <w:rsid w:val="00B03A19"/>
    <w:rsid w:val="00B058D1"/>
    <w:rsid w:val="00B120A3"/>
    <w:rsid w:val="00B14947"/>
    <w:rsid w:val="00B1578E"/>
    <w:rsid w:val="00B1620E"/>
    <w:rsid w:val="00B17A19"/>
    <w:rsid w:val="00B20CB6"/>
    <w:rsid w:val="00B21C75"/>
    <w:rsid w:val="00B21FE5"/>
    <w:rsid w:val="00B2254C"/>
    <w:rsid w:val="00B22E2F"/>
    <w:rsid w:val="00B25619"/>
    <w:rsid w:val="00B25ED3"/>
    <w:rsid w:val="00B268A3"/>
    <w:rsid w:val="00B269F1"/>
    <w:rsid w:val="00B3150A"/>
    <w:rsid w:val="00B325BF"/>
    <w:rsid w:val="00B32CD7"/>
    <w:rsid w:val="00B359AF"/>
    <w:rsid w:val="00B362F6"/>
    <w:rsid w:val="00B401F3"/>
    <w:rsid w:val="00B418C5"/>
    <w:rsid w:val="00B4223C"/>
    <w:rsid w:val="00B43CEC"/>
    <w:rsid w:val="00B469E7"/>
    <w:rsid w:val="00B46AE8"/>
    <w:rsid w:val="00B46BF2"/>
    <w:rsid w:val="00B52C8B"/>
    <w:rsid w:val="00B52D47"/>
    <w:rsid w:val="00B541C3"/>
    <w:rsid w:val="00B5453A"/>
    <w:rsid w:val="00B54DAA"/>
    <w:rsid w:val="00B551EB"/>
    <w:rsid w:val="00B5560B"/>
    <w:rsid w:val="00B56E83"/>
    <w:rsid w:val="00B57B23"/>
    <w:rsid w:val="00B61AD4"/>
    <w:rsid w:val="00B65968"/>
    <w:rsid w:val="00B659FC"/>
    <w:rsid w:val="00B67CA4"/>
    <w:rsid w:val="00B67F2A"/>
    <w:rsid w:val="00B756E7"/>
    <w:rsid w:val="00B8114F"/>
    <w:rsid w:val="00B82A5C"/>
    <w:rsid w:val="00B832BC"/>
    <w:rsid w:val="00B85659"/>
    <w:rsid w:val="00B863E7"/>
    <w:rsid w:val="00B86B27"/>
    <w:rsid w:val="00B87A96"/>
    <w:rsid w:val="00B90288"/>
    <w:rsid w:val="00B90438"/>
    <w:rsid w:val="00B90D48"/>
    <w:rsid w:val="00B92411"/>
    <w:rsid w:val="00B94638"/>
    <w:rsid w:val="00B947D8"/>
    <w:rsid w:val="00BA04FC"/>
    <w:rsid w:val="00BA1A6D"/>
    <w:rsid w:val="00BA2250"/>
    <w:rsid w:val="00BA3F1A"/>
    <w:rsid w:val="00BA47AE"/>
    <w:rsid w:val="00BB2CC5"/>
    <w:rsid w:val="00BB3FDB"/>
    <w:rsid w:val="00BB4A1A"/>
    <w:rsid w:val="00BB51F6"/>
    <w:rsid w:val="00BB617D"/>
    <w:rsid w:val="00BC117B"/>
    <w:rsid w:val="00BC2BE2"/>
    <w:rsid w:val="00BC5A94"/>
    <w:rsid w:val="00BC7285"/>
    <w:rsid w:val="00BD1A62"/>
    <w:rsid w:val="00BD21ED"/>
    <w:rsid w:val="00BD3BF4"/>
    <w:rsid w:val="00BD4E85"/>
    <w:rsid w:val="00BD5099"/>
    <w:rsid w:val="00BE08C2"/>
    <w:rsid w:val="00BE1E67"/>
    <w:rsid w:val="00BE20F2"/>
    <w:rsid w:val="00BE5E5A"/>
    <w:rsid w:val="00BE6C74"/>
    <w:rsid w:val="00BF10AB"/>
    <w:rsid w:val="00BF186C"/>
    <w:rsid w:val="00BF255E"/>
    <w:rsid w:val="00BF3623"/>
    <w:rsid w:val="00BF583D"/>
    <w:rsid w:val="00BF6000"/>
    <w:rsid w:val="00BF60E9"/>
    <w:rsid w:val="00BF6268"/>
    <w:rsid w:val="00BF6F92"/>
    <w:rsid w:val="00BF7216"/>
    <w:rsid w:val="00C036DC"/>
    <w:rsid w:val="00C04298"/>
    <w:rsid w:val="00C04662"/>
    <w:rsid w:val="00C05AC0"/>
    <w:rsid w:val="00C068AA"/>
    <w:rsid w:val="00C074F1"/>
    <w:rsid w:val="00C10C97"/>
    <w:rsid w:val="00C125C7"/>
    <w:rsid w:val="00C1269F"/>
    <w:rsid w:val="00C13844"/>
    <w:rsid w:val="00C13C69"/>
    <w:rsid w:val="00C14F0F"/>
    <w:rsid w:val="00C16526"/>
    <w:rsid w:val="00C17032"/>
    <w:rsid w:val="00C23386"/>
    <w:rsid w:val="00C23A58"/>
    <w:rsid w:val="00C252F4"/>
    <w:rsid w:val="00C309DB"/>
    <w:rsid w:val="00C33277"/>
    <w:rsid w:val="00C34891"/>
    <w:rsid w:val="00C36661"/>
    <w:rsid w:val="00C370B3"/>
    <w:rsid w:val="00C3733D"/>
    <w:rsid w:val="00C42FF8"/>
    <w:rsid w:val="00C44532"/>
    <w:rsid w:val="00C52B34"/>
    <w:rsid w:val="00C54233"/>
    <w:rsid w:val="00C54D78"/>
    <w:rsid w:val="00C55217"/>
    <w:rsid w:val="00C5564D"/>
    <w:rsid w:val="00C606E4"/>
    <w:rsid w:val="00C659C0"/>
    <w:rsid w:val="00C67229"/>
    <w:rsid w:val="00C6796F"/>
    <w:rsid w:val="00C705C0"/>
    <w:rsid w:val="00C72C8F"/>
    <w:rsid w:val="00C74700"/>
    <w:rsid w:val="00C77108"/>
    <w:rsid w:val="00C80C43"/>
    <w:rsid w:val="00C86138"/>
    <w:rsid w:val="00C86728"/>
    <w:rsid w:val="00C90522"/>
    <w:rsid w:val="00C91D05"/>
    <w:rsid w:val="00C96316"/>
    <w:rsid w:val="00C96333"/>
    <w:rsid w:val="00C96E26"/>
    <w:rsid w:val="00C97FE7"/>
    <w:rsid w:val="00CA17E9"/>
    <w:rsid w:val="00CA188F"/>
    <w:rsid w:val="00CA3743"/>
    <w:rsid w:val="00CA38E6"/>
    <w:rsid w:val="00CA68A5"/>
    <w:rsid w:val="00CA6A32"/>
    <w:rsid w:val="00CB044B"/>
    <w:rsid w:val="00CB1F8A"/>
    <w:rsid w:val="00CB3082"/>
    <w:rsid w:val="00CB3857"/>
    <w:rsid w:val="00CB5C45"/>
    <w:rsid w:val="00CB5EBE"/>
    <w:rsid w:val="00CB76B6"/>
    <w:rsid w:val="00CC124D"/>
    <w:rsid w:val="00CC4808"/>
    <w:rsid w:val="00CC5C2F"/>
    <w:rsid w:val="00CD04EA"/>
    <w:rsid w:val="00CD07D5"/>
    <w:rsid w:val="00CD6EB6"/>
    <w:rsid w:val="00CE0D61"/>
    <w:rsid w:val="00CE203D"/>
    <w:rsid w:val="00CE6DCA"/>
    <w:rsid w:val="00CF098F"/>
    <w:rsid w:val="00CF1E71"/>
    <w:rsid w:val="00CF441D"/>
    <w:rsid w:val="00CF6D02"/>
    <w:rsid w:val="00CF6F29"/>
    <w:rsid w:val="00CF736D"/>
    <w:rsid w:val="00CF7BE6"/>
    <w:rsid w:val="00CF7F6F"/>
    <w:rsid w:val="00D00582"/>
    <w:rsid w:val="00D00AA7"/>
    <w:rsid w:val="00D014F0"/>
    <w:rsid w:val="00D02469"/>
    <w:rsid w:val="00D0297C"/>
    <w:rsid w:val="00D030C6"/>
    <w:rsid w:val="00D03F5F"/>
    <w:rsid w:val="00D04C11"/>
    <w:rsid w:val="00D07194"/>
    <w:rsid w:val="00D10CC4"/>
    <w:rsid w:val="00D12C1B"/>
    <w:rsid w:val="00D1570D"/>
    <w:rsid w:val="00D15E6B"/>
    <w:rsid w:val="00D16202"/>
    <w:rsid w:val="00D168E4"/>
    <w:rsid w:val="00D1780A"/>
    <w:rsid w:val="00D21865"/>
    <w:rsid w:val="00D24239"/>
    <w:rsid w:val="00D2694D"/>
    <w:rsid w:val="00D26DBC"/>
    <w:rsid w:val="00D30A50"/>
    <w:rsid w:val="00D3311A"/>
    <w:rsid w:val="00D3759A"/>
    <w:rsid w:val="00D434E4"/>
    <w:rsid w:val="00D44C0F"/>
    <w:rsid w:val="00D45923"/>
    <w:rsid w:val="00D47BA8"/>
    <w:rsid w:val="00D54282"/>
    <w:rsid w:val="00D55517"/>
    <w:rsid w:val="00D55CE1"/>
    <w:rsid w:val="00D565CC"/>
    <w:rsid w:val="00D62C4F"/>
    <w:rsid w:val="00D635E3"/>
    <w:rsid w:val="00D6478A"/>
    <w:rsid w:val="00D64B22"/>
    <w:rsid w:val="00D664B2"/>
    <w:rsid w:val="00D67327"/>
    <w:rsid w:val="00D7138D"/>
    <w:rsid w:val="00D74719"/>
    <w:rsid w:val="00D752E3"/>
    <w:rsid w:val="00D76235"/>
    <w:rsid w:val="00D764B6"/>
    <w:rsid w:val="00D775BE"/>
    <w:rsid w:val="00D85259"/>
    <w:rsid w:val="00D85449"/>
    <w:rsid w:val="00D87CB1"/>
    <w:rsid w:val="00D911B3"/>
    <w:rsid w:val="00D94061"/>
    <w:rsid w:val="00D963A2"/>
    <w:rsid w:val="00D96A95"/>
    <w:rsid w:val="00D97399"/>
    <w:rsid w:val="00D97C3C"/>
    <w:rsid w:val="00DA1976"/>
    <w:rsid w:val="00DA1CE0"/>
    <w:rsid w:val="00DA3574"/>
    <w:rsid w:val="00DA6E6A"/>
    <w:rsid w:val="00DA7512"/>
    <w:rsid w:val="00DB0733"/>
    <w:rsid w:val="00DB4ED9"/>
    <w:rsid w:val="00DB5247"/>
    <w:rsid w:val="00DB6904"/>
    <w:rsid w:val="00DB7802"/>
    <w:rsid w:val="00DB7EDF"/>
    <w:rsid w:val="00DB7EF9"/>
    <w:rsid w:val="00DC157E"/>
    <w:rsid w:val="00DC21D1"/>
    <w:rsid w:val="00DC314B"/>
    <w:rsid w:val="00DC34D3"/>
    <w:rsid w:val="00DC3DA0"/>
    <w:rsid w:val="00DC4801"/>
    <w:rsid w:val="00DC610F"/>
    <w:rsid w:val="00DC68A6"/>
    <w:rsid w:val="00DC6D3C"/>
    <w:rsid w:val="00DC77D8"/>
    <w:rsid w:val="00DD4F0A"/>
    <w:rsid w:val="00DD59CF"/>
    <w:rsid w:val="00DD67B3"/>
    <w:rsid w:val="00DE0D77"/>
    <w:rsid w:val="00DE275C"/>
    <w:rsid w:val="00DE365B"/>
    <w:rsid w:val="00DE36AE"/>
    <w:rsid w:val="00DE486B"/>
    <w:rsid w:val="00DE5615"/>
    <w:rsid w:val="00DE5714"/>
    <w:rsid w:val="00DF0499"/>
    <w:rsid w:val="00DF24B1"/>
    <w:rsid w:val="00DF2E96"/>
    <w:rsid w:val="00DF39C8"/>
    <w:rsid w:val="00DF63D8"/>
    <w:rsid w:val="00DF6EC2"/>
    <w:rsid w:val="00DF7940"/>
    <w:rsid w:val="00DF7E36"/>
    <w:rsid w:val="00E01A39"/>
    <w:rsid w:val="00E053B9"/>
    <w:rsid w:val="00E10BF4"/>
    <w:rsid w:val="00E126F4"/>
    <w:rsid w:val="00E12E1C"/>
    <w:rsid w:val="00E1554B"/>
    <w:rsid w:val="00E1680C"/>
    <w:rsid w:val="00E17DC7"/>
    <w:rsid w:val="00E21F56"/>
    <w:rsid w:val="00E22352"/>
    <w:rsid w:val="00E22CAE"/>
    <w:rsid w:val="00E25CAA"/>
    <w:rsid w:val="00E269A1"/>
    <w:rsid w:val="00E327F9"/>
    <w:rsid w:val="00E3332A"/>
    <w:rsid w:val="00E34899"/>
    <w:rsid w:val="00E35D71"/>
    <w:rsid w:val="00E3611F"/>
    <w:rsid w:val="00E40151"/>
    <w:rsid w:val="00E414C7"/>
    <w:rsid w:val="00E42597"/>
    <w:rsid w:val="00E447C9"/>
    <w:rsid w:val="00E447D5"/>
    <w:rsid w:val="00E4482A"/>
    <w:rsid w:val="00E453B0"/>
    <w:rsid w:val="00E47D87"/>
    <w:rsid w:val="00E50AC7"/>
    <w:rsid w:val="00E54035"/>
    <w:rsid w:val="00E55284"/>
    <w:rsid w:val="00E564EC"/>
    <w:rsid w:val="00E6222A"/>
    <w:rsid w:val="00E65D60"/>
    <w:rsid w:val="00E6724E"/>
    <w:rsid w:val="00E70007"/>
    <w:rsid w:val="00E7039E"/>
    <w:rsid w:val="00E731B2"/>
    <w:rsid w:val="00E73FBD"/>
    <w:rsid w:val="00E740A4"/>
    <w:rsid w:val="00E741C2"/>
    <w:rsid w:val="00E7712F"/>
    <w:rsid w:val="00E77601"/>
    <w:rsid w:val="00E8273D"/>
    <w:rsid w:val="00E83390"/>
    <w:rsid w:val="00E84E2D"/>
    <w:rsid w:val="00E91F49"/>
    <w:rsid w:val="00E93485"/>
    <w:rsid w:val="00E93E91"/>
    <w:rsid w:val="00E94F2F"/>
    <w:rsid w:val="00E9685F"/>
    <w:rsid w:val="00EA2D89"/>
    <w:rsid w:val="00EA51C5"/>
    <w:rsid w:val="00EB1952"/>
    <w:rsid w:val="00EB1BF8"/>
    <w:rsid w:val="00EB1DBE"/>
    <w:rsid w:val="00EB38CE"/>
    <w:rsid w:val="00EB529F"/>
    <w:rsid w:val="00EC5021"/>
    <w:rsid w:val="00EC79DC"/>
    <w:rsid w:val="00ED02F4"/>
    <w:rsid w:val="00ED50EA"/>
    <w:rsid w:val="00ED51C4"/>
    <w:rsid w:val="00ED5DB5"/>
    <w:rsid w:val="00ED625B"/>
    <w:rsid w:val="00EE05F9"/>
    <w:rsid w:val="00EE069D"/>
    <w:rsid w:val="00EE4BB0"/>
    <w:rsid w:val="00EE55A2"/>
    <w:rsid w:val="00EE5A0E"/>
    <w:rsid w:val="00EF0740"/>
    <w:rsid w:val="00EF0873"/>
    <w:rsid w:val="00EF1A8F"/>
    <w:rsid w:val="00EF3249"/>
    <w:rsid w:val="00EF4AFC"/>
    <w:rsid w:val="00EF7979"/>
    <w:rsid w:val="00F00132"/>
    <w:rsid w:val="00F00932"/>
    <w:rsid w:val="00F02F94"/>
    <w:rsid w:val="00F03418"/>
    <w:rsid w:val="00F03E82"/>
    <w:rsid w:val="00F06CBA"/>
    <w:rsid w:val="00F1195F"/>
    <w:rsid w:val="00F1199C"/>
    <w:rsid w:val="00F11D59"/>
    <w:rsid w:val="00F11E4F"/>
    <w:rsid w:val="00F136DB"/>
    <w:rsid w:val="00F170E6"/>
    <w:rsid w:val="00F17F9F"/>
    <w:rsid w:val="00F207B8"/>
    <w:rsid w:val="00F2156B"/>
    <w:rsid w:val="00F21628"/>
    <w:rsid w:val="00F24A80"/>
    <w:rsid w:val="00F31679"/>
    <w:rsid w:val="00F34506"/>
    <w:rsid w:val="00F3653E"/>
    <w:rsid w:val="00F42CD4"/>
    <w:rsid w:val="00F43D59"/>
    <w:rsid w:val="00F4400E"/>
    <w:rsid w:val="00F45649"/>
    <w:rsid w:val="00F46C56"/>
    <w:rsid w:val="00F534C7"/>
    <w:rsid w:val="00F55A4B"/>
    <w:rsid w:val="00F57C9E"/>
    <w:rsid w:val="00F603D7"/>
    <w:rsid w:val="00F65B57"/>
    <w:rsid w:val="00F7066E"/>
    <w:rsid w:val="00F7088C"/>
    <w:rsid w:val="00F71424"/>
    <w:rsid w:val="00F80751"/>
    <w:rsid w:val="00F810ED"/>
    <w:rsid w:val="00F8129D"/>
    <w:rsid w:val="00F83DB4"/>
    <w:rsid w:val="00F83F2B"/>
    <w:rsid w:val="00F90C59"/>
    <w:rsid w:val="00F91306"/>
    <w:rsid w:val="00F919EA"/>
    <w:rsid w:val="00F91ADF"/>
    <w:rsid w:val="00F930F9"/>
    <w:rsid w:val="00F978E7"/>
    <w:rsid w:val="00F97B95"/>
    <w:rsid w:val="00FA2E89"/>
    <w:rsid w:val="00FA5E71"/>
    <w:rsid w:val="00FA638F"/>
    <w:rsid w:val="00FA6923"/>
    <w:rsid w:val="00FA7680"/>
    <w:rsid w:val="00FB02CA"/>
    <w:rsid w:val="00FB232B"/>
    <w:rsid w:val="00FB45D4"/>
    <w:rsid w:val="00FB4CA1"/>
    <w:rsid w:val="00FB4F5C"/>
    <w:rsid w:val="00FC0BAD"/>
    <w:rsid w:val="00FC2356"/>
    <w:rsid w:val="00FC2E14"/>
    <w:rsid w:val="00FC2FF2"/>
    <w:rsid w:val="00FC3D57"/>
    <w:rsid w:val="00FC5136"/>
    <w:rsid w:val="00FD4B74"/>
    <w:rsid w:val="00FD6823"/>
    <w:rsid w:val="00FD6A3D"/>
    <w:rsid w:val="00FD7E0F"/>
    <w:rsid w:val="00FE20A3"/>
    <w:rsid w:val="00FE2DA0"/>
    <w:rsid w:val="00FE31CD"/>
    <w:rsid w:val="00FE43AF"/>
    <w:rsid w:val="00FE43DA"/>
    <w:rsid w:val="00FF0FFC"/>
    <w:rsid w:val="00FF18D4"/>
    <w:rsid w:val="00FF2D57"/>
    <w:rsid w:val="00FF41DF"/>
    <w:rsid w:val="00FF7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4B2738E"/>
  <w15:chartTrackingRefBased/>
  <w15:docId w15:val="{6AEB38DC-40B3-914E-910A-E09136CFD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74CB7"/>
    <w:rPr>
      <w:rFonts w:ascii="Times New Roman" w:hAnsi="Times New Roman"/>
      <w:sz w:val="24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615E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1</Words>
  <Characters>1776</Characters>
  <Application>Microsoft Office Word</Application>
  <DocSecurity>0</DocSecurity>
  <Lines>14</Lines>
  <Paragraphs>4</Paragraphs>
  <ScaleCrop>false</ScaleCrop>
  <Company/>
  <LinksUpToDate>false</LinksUpToDate>
  <CharactersWithSpaces>2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nori Kameoka</dc:creator>
  <cp:keywords/>
  <dc:description/>
  <cp:lastModifiedBy>Medical English Service</cp:lastModifiedBy>
  <cp:revision>3</cp:revision>
  <cp:lastPrinted>2020-04-02T03:18:00Z</cp:lastPrinted>
  <dcterms:created xsi:type="dcterms:W3CDTF">2023-02-06T06:25:00Z</dcterms:created>
  <dcterms:modified xsi:type="dcterms:W3CDTF">2023-02-10T02:21:00Z</dcterms:modified>
</cp:coreProperties>
</file>